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A96" w:rsidRPr="00DB54E8" w:rsidRDefault="007765B0" w:rsidP="004B45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4E8">
        <w:rPr>
          <w:rFonts w:ascii="Times New Roman" w:hAnsi="Times New Roman" w:cs="Times New Roman"/>
          <w:sz w:val="24"/>
          <w:szCs w:val="24"/>
        </w:rPr>
        <w:t xml:space="preserve">Table </w:t>
      </w:r>
      <w:r w:rsidR="00A7218B">
        <w:rPr>
          <w:rFonts w:ascii="Times New Roman" w:hAnsi="Times New Roman" w:cs="Times New Roman" w:hint="eastAsia"/>
          <w:sz w:val="24"/>
          <w:szCs w:val="24"/>
        </w:rPr>
        <w:t>S</w:t>
      </w:r>
      <w:r w:rsidRPr="00DB54E8">
        <w:rPr>
          <w:rFonts w:ascii="Times New Roman" w:hAnsi="Times New Roman" w:cs="Times New Roman"/>
          <w:sz w:val="24"/>
          <w:szCs w:val="24"/>
        </w:rPr>
        <w:t xml:space="preserve">1. </w:t>
      </w:r>
      <w:r w:rsidR="00CD4A96" w:rsidRPr="00DB54E8">
        <w:rPr>
          <w:rFonts w:ascii="Times New Roman" w:hAnsi="Times New Roman" w:cs="Times New Roman"/>
          <w:sz w:val="24"/>
          <w:szCs w:val="24"/>
        </w:rPr>
        <w:t xml:space="preserve">List of genes in Pattern 1 and Pattern 2 in the hippocampus of rats with </w:t>
      </w:r>
      <w:r w:rsidR="00145339" w:rsidRPr="00DB54E8">
        <w:rPr>
          <w:rFonts w:ascii="Times New Roman" w:hAnsi="Times New Roman" w:cs="Times New Roman"/>
          <w:sz w:val="24"/>
          <w:szCs w:val="24"/>
        </w:rPr>
        <w:t>BCCAO</w:t>
      </w:r>
      <w:r w:rsidR="00CD4A96" w:rsidRPr="00DB54E8">
        <w:rPr>
          <w:rFonts w:ascii="Times New Roman" w:hAnsi="Times New Roman" w:cs="Times New Roman"/>
          <w:sz w:val="24"/>
          <w:szCs w:val="24"/>
        </w:rPr>
        <w:t xml:space="preserve"> surgery.</w:t>
      </w:r>
    </w:p>
    <w:tbl>
      <w:tblPr>
        <w:tblW w:w="8945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980"/>
        <w:gridCol w:w="3996"/>
        <w:gridCol w:w="2268"/>
        <w:gridCol w:w="1701"/>
      </w:tblGrid>
      <w:tr w:rsidR="00C44581" w:rsidRPr="00C44581" w:rsidTr="0071365B">
        <w:trPr>
          <w:trHeight w:val="55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2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15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bcg3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4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0910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dam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1425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02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e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0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5494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i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42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ldh1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67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nx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380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nx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9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661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nx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29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pbb1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0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717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pobe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38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pol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3164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rhgdi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9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45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rl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3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439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s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44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26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tf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38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B3gnt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740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Bc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061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Bln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35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Bs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98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7894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1q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856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1q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9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68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1q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634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1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2705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1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8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9226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6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23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3a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2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400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23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5a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395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6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23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4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751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a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3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733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as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4555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dc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4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8810</w:t>
            </w:r>
          </w:p>
        </w:tc>
      </w:tr>
      <w:tr w:rsidR="00C44581" w:rsidRPr="0071365B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l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6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50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l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5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770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3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54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l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63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l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7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756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r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702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r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3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816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1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0350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85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25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3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59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9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187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NA cl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BG378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NA cl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BM387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f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212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425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f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77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424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f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0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5501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h25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952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id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70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54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k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9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5978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lec1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0338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lec4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43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lec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73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290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mt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1065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nb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0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946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nd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7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721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ol15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6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806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ol8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402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268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psf4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81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779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p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3575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ry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420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ts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42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t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4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29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t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424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t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654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83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292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xcl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7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794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xcl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843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y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4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7912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ybrd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19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66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yp2j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9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337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ap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04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efb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7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163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ennd2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0772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er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9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9195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najc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4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998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nase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8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575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ock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7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33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pe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1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984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m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0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1505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do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6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031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029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6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039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F094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05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34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373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3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375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2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39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4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46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37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477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R_086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498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4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513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3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59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1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59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31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psti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44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854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24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am4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0870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cer1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1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44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cgr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4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59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cgr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5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921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cgr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207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4966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159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g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9653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ho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91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964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m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80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50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ol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3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049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oxj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557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ut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99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6564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xy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897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xy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2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831</w:t>
            </w:r>
          </w:p>
        </w:tc>
      </w:tr>
      <w:tr w:rsidR="00C44581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xyd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19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581" w:rsidRPr="00C44581" w:rsidRDefault="00C44581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033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y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1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53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add4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4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11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at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17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b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968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3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16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mf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81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394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na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590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ng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5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9082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2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066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nm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3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395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r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79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7995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r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7997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r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873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r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044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r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361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4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3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73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c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5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7414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l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77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406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mo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45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p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896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sd3b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63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sp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47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ca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46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fi27l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206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926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fi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064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fit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6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167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fit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4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824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g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82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48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g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48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gf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3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66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gsf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98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044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l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9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9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l1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2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058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rf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695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rf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3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62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rf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206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sg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869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tg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26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02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tgb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77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968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Kcnj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2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71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Klr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9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419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Krt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622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aptm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978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a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3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767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53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c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2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607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c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0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5591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gal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9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664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gals3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9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595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hx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9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2445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3638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7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389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367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79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797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498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5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827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498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7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835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11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0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118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5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R_006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506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5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15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515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5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3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526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57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572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58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5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581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7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80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785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905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4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9052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91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4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9110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x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035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r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9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745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rrc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45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29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y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35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y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7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466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yz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21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af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9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426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4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21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an2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095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ef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892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GC1056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288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GC1088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2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741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mp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170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mp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33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pe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2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55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rgprb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22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464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rgprx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457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296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s4a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74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s4a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5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75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s4a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6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74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s4a6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8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9093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t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8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56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t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7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941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3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57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ybp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287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yo1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465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Myo1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978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c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455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c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0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401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ckap1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534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lrc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878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p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3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689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r0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7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727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th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5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4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ua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969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up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390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as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8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9228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as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9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454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g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01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3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4091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495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6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354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05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376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2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43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3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78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74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5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487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m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371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2ry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2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8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2ry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7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726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abpc1l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8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240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arp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3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390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cdhg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7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63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la2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9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26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le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420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p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42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46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pp1r1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479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rkc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3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053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rrx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5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393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ta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894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tg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8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9222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tpn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68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tpn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45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78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tpr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8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9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yc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2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281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ab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504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a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695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asa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459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assf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4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42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ca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2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262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ee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601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3056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343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322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309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3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30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309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4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741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59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6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802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09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106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1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4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438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1715_predic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R_007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25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884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2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806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3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9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271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35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5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211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4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2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625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4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R_036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056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5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9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91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57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834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6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579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31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9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428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ipk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9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24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nase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230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nf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4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50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sa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8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519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T1-B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4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962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T1-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426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T1-DO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8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554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unx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3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66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100a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91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21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100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421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100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1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100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524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cn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15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df2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094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erpinb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1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09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erpin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99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7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fr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989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g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6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594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h2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42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igle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142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imilar to Tes protein (LOC2983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33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ka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0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5518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amf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5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923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15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9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23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22a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4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913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22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0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2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519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37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576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097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6a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3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16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f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338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f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424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fn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3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337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p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4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57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p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2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658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pin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4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133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t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409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yt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056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ac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2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282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bxa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88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C597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14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C613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17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ex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81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76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gf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1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908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gi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5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674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if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467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im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51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lr1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76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722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lr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987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459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mem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836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mem17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9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707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mem17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4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41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mem8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345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617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nfai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7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933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nfaip8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066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nfsf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981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ox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99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161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re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22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r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3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56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rim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9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433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sp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23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t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585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ubb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735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yro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212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153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Uba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00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Ugt2b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91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526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1rm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519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a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3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772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av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15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181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n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4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W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459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Znf6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4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31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ag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4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43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ars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4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1944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bt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4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44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ca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5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744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no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4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731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sb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91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778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7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751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dc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790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r1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08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cr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7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06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3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3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71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DNA cl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BI301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4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7912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368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ldnd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14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lones RNOR0332763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ABR031285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rtc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6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529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st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621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tr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29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yp2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844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Cyr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347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e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3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699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ok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0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544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Drd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19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ce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1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041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lf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5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851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159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R_006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23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7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299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5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30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8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347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6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35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7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38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8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41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4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43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0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438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Y539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477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7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51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AJ277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559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R_005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561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80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592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9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599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33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60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6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615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64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65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8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NSRNOT000000665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6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pha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5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852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Etv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29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ad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52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6661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bxl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8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190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bxo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39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328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mo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5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919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mo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2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492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os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55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841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Foxe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94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30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a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5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436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a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2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56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j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9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425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r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81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173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r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5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888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pr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795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Gz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53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6670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ist1h4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1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15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tr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8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Hyd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6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201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l1f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13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74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qc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322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Itprip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88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Kb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776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Kcn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91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594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Krt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767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ce1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841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1656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1003615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30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0036157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1003655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7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0036555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1003656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5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0036568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301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28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3630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4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306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0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5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13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5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13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26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8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266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5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4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550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6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7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639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7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80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781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8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6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842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8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7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869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87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4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874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OC689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992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Lrrc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573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860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n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069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y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0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251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0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1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96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34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958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1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8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17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14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8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17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09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058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3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08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1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27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07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161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4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732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5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371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5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1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60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497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30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6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571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7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214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417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17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1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2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38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2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59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20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580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6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35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7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0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481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1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90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1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322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lr8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1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596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Opr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1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4h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98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161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pp1r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38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9228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rl8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65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rss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1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704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tch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81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833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tg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77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266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Pt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9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14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anbp3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15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cv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80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4093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dh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68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9095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eg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2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17116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etnl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8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813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ex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12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463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308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106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3087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2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547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3102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42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167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310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6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840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3118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69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856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595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577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205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59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574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46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3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53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217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3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688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3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576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10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4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2727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017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44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574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965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45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1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419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49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6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462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5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4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GD1566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4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614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Rhox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25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343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cnn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76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fr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4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440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imilar to hypothetical protein MGC106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9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imilar to olfactory receptor MOR111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222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12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9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506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16a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79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952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27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31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519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lc6a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7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5067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oc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8982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pink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70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6131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ucn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1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0819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Synp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1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032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aar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9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412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aar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5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412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aar8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5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910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as1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53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40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C588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C5903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XM_001080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8779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mem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91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367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mprss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30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15388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pb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72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509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Tpc1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2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560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Unc4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107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337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1rc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4274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1rd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9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427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attern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EE3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45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ntrez ID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1rk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089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494296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a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22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4571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cs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12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4867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om2r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99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308303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om2r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99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92615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Vom2r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001099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691442</w:t>
            </w:r>
          </w:p>
        </w:tc>
      </w:tr>
      <w:tr w:rsidR="0071365B" w:rsidRPr="00C44581" w:rsidTr="0071365B">
        <w:trPr>
          <w:trHeight w:val="33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Zp3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NM_1828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C44581" w:rsidRDefault="0071365B" w:rsidP="00C445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4581">
              <w:rPr>
                <w:rFonts w:ascii="Times New Roman" w:eastAsia="맑은 고딕" w:hAnsi="Times New Roman" w:cs="Times New Roman"/>
                <w:kern w:val="0"/>
                <w:szCs w:val="20"/>
              </w:rPr>
              <w:t>289010</w:t>
            </w:r>
          </w:p>
        </w:tc>
      </w:tr>
    </w:tbl>
    <w:p w:rsidR="00CD4A96" w:rsidRPr="00DB54E8" w:rsidRDefault="00CD4A96" w:rsidP="004B45E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CD4A96" w:rsidRPr="00DB54E8" w:rsidSect="00750F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0D5D" w:rsidRDefault="00F30D5D" w:rsidP="00836779">
      <w:r>
        <w:separator/>
      </w:r>
    </w:p>
  </w:endnote>
  <w:endnote w:type="continuationSeparator" w:id="0">
    <w:p w:rsidR="00F30D5D" w:rsidRDefault="00F30D5D" w:rsidP="008367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0D5D" w:rsidRDefault="00F30D5D" w:rsidP="00836779">
      <w:r>
        <w:separator/>
      </w:r>
    </w:p>
  </w:footnote>
  <w:footnote w:type="continuationSeparator" w:id="0">
    <w:p w:rsidR="00F30D5D" w:rsidRDefault="00F30D5D" w:rsidP="0083677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4777A1"/>
    <w:multiLevelType w:val="hybridMultilevel"/>
    <w:tmpl w:val="E2C4F4C0"/>
    <w:lvl w:ilvl="0" w:tplc="F37C8F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92A4FC3"/>
    <w:multiLevelType w:val="hybridMultilevel"/>
    <w:tmpl w:val="4FD04274"/>
    <w:lvl w:ilvl="0" w:tplc="FE6878B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A5D"/>
    <w:rsid w:val="00000C55"/>
    <w:rsid w:val="00000D2E"/>
    <w:rsid w:val="0000187E"/>
    <w:rsid w:val="0000209E"/>
    <w:rsid w:val="000020A9"/>
    <w:rsid w:val="000023FE"/>
    <w:rsid w:val="00002A23"/>
    <w:rsid w:val="0000571F"/>
    <w:rsid w:val="00005869"/>
    <w:rsid w:val="00005C3A"/>
    <w:rsid w:val="00005DA1"/>
    <w:rsid w:val="00006EC6"/>
    <w:rsid w:val="0000734E"/>
    <w:rsid w:val="000075C2"/>
    <w:rsid w:val="000078C3"/>
    <w:rsid w:val="00011378"/>
    <w:rsid w:val="000125B9"/>
    <w:rsid w:val="0001350B"/>
    <w:rsid w:val="000178D3"/>
    <w:rsid w:val="0001798B"/>
    <w:rsid w:val="00021EC7"/>
    <w:rsid w:val="00022A0B"/>
    <w:rsid w:val="00023862"/>
    <w:rsid w:val="00024218"/>
    <w:rsid w:val="00025401"/>
    <w:rsid w:val="000259DA"/>
    <w:rsid w:val="00026B0D"/>
    <w:rsid w:val="00031B40"/>
    <w:rsid w:val="000328EE"/>
    <w:rsid w:val="00032B10"/>
    <w:rsid w:val="00033978"/>
    <w:rsid w:val="000357B6"/>
    <w:rsid w:val="00037A31"/>
    <w:rsid w:val="00040052"/>
    <w:rsid w:val="00041A26"/>
    <w:rsid w:val="00041B6F"/>
    <w:rsid w:val="00041C5F"/>
    <w:rsid w:val="00042C03"/>
    <w:rsid w:val="000442E3"/>
    <w:rsid w:val="00046C2C"/>
    <w:rsid w:val="00047109"/>
    <w:rsid w:val="00047444"/>
    <w:rsid w:val="0005010B"/>
    <w:rsid w:val="00051FCE"/>
    <w:rsid w:val="00051FD9"/>
    <w:rsid w:val="000545CC"/>
    <w:rsid w:val="00055052"/>
    <w:rsid w:val="0005659C"/>
    <w:rsid w:val="000572D7"/>
    <w:rsid w:val="0006274C"/>
    <w:rsid w:val="00063C70"/>
    <w:rsid w:val="000666AB"/>
    <w:rsid w:val="000673A1"/>
    <w:rsid w:val="00067AFF"/>
    <w:rsid w:val="000701E8"/>
    <w:rsid w:val="000709BF"/>
    <w:rsid w:val="00073E21"/>
    <w:rsid w:val="0007433D"/>
    <w:rsid w:val="00074458"/>
    <w:rsid w:val="0007596E"/>
    <w:rsid w:val="00080E63"/>
    <w:rsid w:val="000818DB"/>
    <w:rsid w:val="000825F7"/>
    <w:rsid w:val="000845AD"/>
    <w:rsid w:val="000858CF"/>
    <w:rsid w:val="00087373"/>
    <w:rsid w:val="00087F33"/>
    <w:rsid w:val="00090FF3"/>
    <w:rsid w:val="00091512"/>
    <w:rsid w:val="000918C0"/>
    <w:rsid w:val="0009190E"/>
    <w:rsid w:val="00091963"/>
    <w:rsid w:val="0009281A"/>
    <w:rsid w:val="00094127"/>
    <w:rsid w:val="00094215"/>
    <w:rsid w:val="000950CF"/>
    <w:rsid w:val="00095281"/>
    <w:rsid w:val="00096570"/>
    <w:rsid w:val="000967B3"/>
    <w:rsid w:val="00097415"/>
    <w:rsid w:val="00097CB4"/>
    <w:rsid w:val="000A1D8A"/>
    <w:rsid w:val="000A34A7"/>
    <w:rsid w:val="000A4E12"/>
    <w:rsid w:val="000A7BC9"/>
    <w:rsid w:val="000A7CDB"/>
    <w:rsid w:val="000B1331"/>
    <w:rsid w:val="000B1AC4"/>
    <w:rsid w:val="000B1D72"/>
    <w:rsid w:val="000B3119"/>
    <w:rsid w:val="000B3FAE"/>
    <w:rsid w:val="000B3FBF"/>
    <w:rsid w:val="000B408F"/>
    <w:rsid w:val="000B6ED2"/>
    <w:rsid w:val="000B7624"/>
    <w:rsid w:val="000B7E77"/>
    <w:rsid w:val="000C089E"/>
    <w:rsid w:val="000C0934"/>
    <w:rsid w:val="000C0C8F"/>
    <w:rsid w:val="000C0FCD"/>
    <w:rsid w:val="000C19ED"/>
    <w:rsid w:val="000C2DC1"/>
    <w:rsid w:val="000C2EB4"/>
    <w:rsid w:val="000C708D"/>
    <w:rsid w:val="000D1BFB"/>
    <w:rsid w:val="000D3937"/>
    <w:rsid w:val="000D4AE7"/>
    <w:rsid w:val="000D5861"/>
    <w:rsid w:val="000D747A"/>
    <w:rsid w:val="000D767D"/>
    <w:rsid w:val="000D7778"/>
    <w:rsid w:val="000D7D6F"/>
    <w:rsid w:val="000E24B5"/>
    <w:rsid w:val="000E2A70"/>
    <w:rsid w:val="000E2F69"/>
    <w:rsid w:val="000E3014"/>
    <w:rsid w:val="000E38D3"/>
    <w:rsid w:val="000E69DB"/>
    <w:rsid w:val="000F06A7"/>
    <w:rsid w:val="000F0BF1"/>
    <w:rsid w:val="000F188C"/>
    <w:rsid w:val="000F3070"/>
    <w:rsid w:val="000F30DC"/>
    <w:rsid w:val="000F5008"/>
    <w:rsid w:val="000F57B2"/>
    <w:rsid w:val="000F5B6A"/>
    <w:rsid w:val="000F5CA9"/>
    <w:rsid w:val="000F6765"/>
    <w:rsid w:val="00100CDB"/>
    <w:rsid w:val="001043B8"/>
    <w:rsid w:val="001045EE"/>
    <w:rsid w:val="001048B0"/>
    <w:rsid w:val="00104DE3"/>
    <w:rsid w:val="00105857"/>
    <w:rsid w:val="00106423"/>
    <w:rsid w:val="00107791"/>
    <w:rsid w:val="0011123B"/>
    <w:rsid w:val="001125E0"/>
    <w:rsid w:val="001129A0"/>
    <w:rsid w:val="001135C0"/>
    <w:rsid w:val="001139ED"/>
    <w:rsid w:val="00113DAC"/>
    <w:rsid w:val="0011516B"/>
    <w:rsid w:val="00115B32"/>
    <w:rsid w:val="001164D8"/>
    <w:rsid w:val="00116B39"/>
    <w:rsid w:val="001171D8"/>
    <w:rsid w:val="00120660"/>
    <w:rsid w:val="0012073C"/>
    <w:rsid w:val="00121521"/>
    <w:rsid w:val="00124604"/>
    <w:rsid w:val="00124B7F"/>
    <w:rsid w:val="001258C0"/>
    <w:rsid w:val="00125C50"/>
    <w:rsid w:val="001264E2"/>
    <w:rsid w:val="0012791C"/>
    <w:rsid w:val="00133043"/>
    <w:rsid w:val="00135226"/>
    <w:rsid w:val="001353AB"/>
    <w:rsid w:val="00135BE7"/>
    <w:rsid w:val="00136633"/>
    <w:rsid w:val="0013762A"/>
    <w:rsid w:val="001405F6"/>
    <w:rsid w:val="001421FE"/>
    <w:rsid w:val="0014423F"/>
    <w:rsid w:val="0014451A"/>
    <w:rsid w:val="00145339"/>
    <w:rsid w:val="001454D3"/>
    <w:rsid w:val="0014651F"/>
    <w:rsid w:val="00146A05"/>
    <w:rsid w:val="0014735A"/>
    <w:rsid w:val="001509E7"/>
    <w:rsid w:val="0015117F"/>
    <w:rsid w:val="001531CE"/>
    <w:rsid w:val="001536F6"/>
    <w:rsid w:val="00153E44"/>
    <w:rsid w:val="00156434"/>
    <w:rsid w:val="00157990"/>
    <w:rsid w:val="00160DD9"/>
    <w:rsid w:val="001611AA"/>
    <w:rsid w:val="00162641"/>
    <w:rsid w:val="00162867"/>
    <w:rsid w:val="00163901"/>
    <w:rsid w:val="0016555E"/>
    <w:rsid w:val="0016582E"/>
    <w:rsid w:val="00165D6F"/>
    <w:rsid w:val="00166AB2"/>
    <w:rsid w:val="00171D4F"/>
    <w:rsid w:val="0017239B"/>
    <w:rsid w:val="00172626"/>
    <w:rsid w:val="00172BEB"/>
    <w:rsid w:val="00174B8C"/>
    <w:rsid w:val="00177FED"/>
    <w:rsid w:val="001800A6"/>
    <w:rsid w:val="00181C7C"/>
    <w:rsid w:val="00183EAF"/>
    <w:rsid w:val="0018505D"/>
    <w:rsid w:val="00185A96"/>
    <w:rsid w:val="001864F0"/>
    <w:rsid w:val="00187C7E"/>
    <w:rsid w:val="00190B72"/>
    <w:rsid w:val="00190DAF"/>
    <w:rsid w:val="00191067"/>
    <w:rsid w:val="00191F81"/>
    <w:rsid w:val="00192486"/>
    <w:rsid w:val="00193EB0"/>
    <w:rsid w:val="00194102"/>
    <w:rsid w:val="00194A42"/>
    <w:rsid w:val="00195DF9"/>
    <w:rsid w:val="00195F55"/>
    <w:rsid w:val="00196F6E"/>
    <w:rsid w:val="00197B18"/>
    <w:rsid w:val="00197DD4"/>
    <w:rsid w:val="001A329A"/>
    <w:rsid w:val="001A355D"/>
    <w:rsid w:val="001A3CB4"/>
    <w:rsid w:val="001A5466"/>
    <w:rsid w:val="001A6481"/>
    <w:rsid w:val="001B0ED4"/>
    <w:rsid w:val="001B14F9"/>
    <w:rsid w:val="001B1AE8"/>
    <w:rsid w:val="001B2C40"/>
    <w:rsid w:val="001B3F89"/>
    <w:rsid w:val="001B40AD"/>
    <w:rsid w:val="001B456B"/>
    <w:rsid w:val="001B657F"/>
    <w:rsid w:val="001B6CD1"/>
    <w:rsid w:val="001B6FA3"/>
    <w:rsid w:val="001B732C"/>
    <w:rsid w:val="001B7E00"/>
    <w:rsid w:val="001C06FC"/>
    <w:rsid w:val="001C0FB0"/>
    <w:rsid w:val="001C14B6"/>
    <w:rsid w:val="001C160A"/>
    <w:rsid w:val="001C2174"/>
    <w:rsid w:val="001C2E93"/>
    <w:rsid w:val="001C2EE0"/>
    <w:rsid w:val="001C402C"/>
    <w:rsid w:val="001C473A"/>
    <w:rsid w:val="001C7F64"/>
    <w:rsid w:val="001D0281"/>
    <w:rsid w:val="001D0B5C"/>
    <w:rsid w:val="001D0CB4"/>
    <w:rsid w:val="001D1A46"/>
    <w:rsid w:val="001D2851"/>
    <w:rsid w:val="001D4F5D"/>
    <w:rsid w:val="001D4FFD"/>
    <w:rsid w:val="001D7A93"/>
    <w:rsid w:val="001D7E2C"/>
    <w:rsid w:val="001E2E99"/>
    <w:rsid w:val="001E3A22"/>
    <w:rsid w:val="001E5550"/>
    <w:rsid w:val="001E55A8"/>
    <w:rsid w:val="001E612C"/>
    <w:rsid w:val="001E70D9"/>
    <w:rsid w:val="001F0F94"/>
    <w:rsid w:val="001F1BED"/>
    <w:rsid w:val="001F287B"/>
    <w:rsid w:val="001F2FA1"/>
    <w:rsid w:val="001F459E"/>
    <w:rsid w:val="001F5018"/>
    <w:rsid w:val="001F56F4"/>
    <w:rsid w:val="001F75C8"/>
    <w:rsid w:val="001F785A"/>
    <w:rsid w:val="002011CB"/>
    <w:rsid w:val="00201BDE"/>
    <w:rsid w:val="00201E7A"/>
    <w:rsid w:val="002030B1"/>
    <w:rsid w:val="00204C45"/>
    <w:rsid w:val="002061C1"/>
    <w:rsid w:val="00206854"/>
    <w:rsid w:val="00207EA7"/>
    <w:rsid w:val="0021004F"/>
    <w:rsid w:val="00210B2C"/>
    <w:rsid w:val="00211B96"/>
    <w:rsid w:val="002124E4"/>
    <w:rsid w:val="002130D0"/>
    <w:rsid w:val="00213354"/>
    <w:rsid w:val="002160B5"/>
    <w:rsid w:val="002163BB"/>
    <w:rsid w:val="002177A1"/>
    <w:rsid w:val="00217CD6"/>
    <w:rsid w:val="00220490"/>
    <w:rsid w:val="0022063D"/>
    <w:rsid w:val="00220D9B"/>
    <w:rsid w:val="00220E12"/>
    <w:rsid w:val="00220F1E"/>
    <w:rsid w:val="0022397B"/>
    <w:rsid w:val="00223BBD"/>
    <w:rsid w:val="002255B1"/>
    <w:rsid w:val="00225E21"/>
    <w:rsid w:val="00226F35"/>
    <w:rsid w:val="00230112"/>
    <w:rsid w:val="00232253"/>
    <w:rsid w:val="00237527"/>
    <w:rsid w:val="0023756A"/>
    <w:rsid w:val="00241792"/>
    <w:rsid w:val="00244725"/>
    <w:rsid w:val="00245AE6"/>
    <w:rsid w:val="00245D07"/>
    <w:rsid w:val="0025045F"/>
    <w:rsid w:val="00251E6C"/>
    <w:rsid w:val="002528C9"/>
    <w:rsid w:val="002530E9"/>
    <w:rsid w:val="00253443"/>
    <w:rsid w:val="002545C1"/>
    <w:rsid w:val="0025497C"/>
    <w:rsid w:val="00255F4D"/>
    <w:rsid w:val="00257A6D"/>
    <w:rsid w:val="00257B84"/>
    <w:rsid w:val="00260A94"/>
    <w:rsid w:val="002615B4"/>
    <w:rsid w:val="00261FC4"/>
    <w:rsid w:val="00262878"/>
    <w:rsid w:val="00262C6D"/>
    <w:rsid w:val="00263B61"/>
    <w:rsid w:val="0026437C"/>
    <w:rsid w:val="002644A7"/>
    <w:rsid w:val="002668A6"/>
    <w:rsid w:val="00266EDC"/>
    <w:rsid w:val="00270666"/>
    <w:rsid w:val="00270739"/>
    <w:rsid w:val="00270CA0"/>
    <w:rsid w:val="00270F34"/>
    <w:rsid w:val="0027153A"/>
    <w:rsid w:val="0027214E"/>
    <w:rsid w:val="002722BB"/>
    <w:rsid w:val="00273969"/>
    <w:rsid w:val="0027563B"/>
    <w:rsid w:val="00280CF9"/>
    <w:rsid w:val="00280D2E"/>
    <w:rsid w:val="002824EF"/>
    <w:rsid w:val="002826B7"/>
    <w:rsid w:val="00282A13"/>
    <w:rsid w:val="00284541"/>
    <w:rsid w:val="00284C7E"/>
    <w:rsid w:val="00284D49"/>
    <w:rsid w:val="002853E5"/>
    <w:rsid w:val="00285AF1"/>
    <w:rsid w:val="00287AAD"/>
    <w:rsid w:val="00292175"/>
    <w:rsid w:val="002926FC"/>
    <w:rsid w:val="00292C2C"/>
    <w:rsid w:val="00292D7E"/>
    <w:rsid w:val="002951D5"/>
    <w:rsid w:val="00295C35"/>
    <w:rsid w:val="0029618C"/>
    <w:rsid w:val="0029788E"/>
    <w:rsid w:val="002A0224"/>
    <w:rsid w:val="002A0525"/>
    <w:rsid w:val="002A0C2F"/>
    <w:rsid w:val="002A547E"/>
    <w:rsid w:val="002A5962"/>
    <w:rsid w:val="002A6799"/>
    <w:rsid w:val="002A68BD"/>
    <w:rsid w:val="002B00B4"/>
    <w:rsid w:val="002B04A0"/>
    <w:rsid w:val="002B180E"/>
    <w:rsid w:val="002B1A0C"/>
    <w:rsid w:val="002B44BA"/>
    <w:rsid w:val="002B4B26"/>
    <w:rsid w:val="002B4F39"/>
    <w:rsid w:val="002B6BCB"/>
    <w:rsid w:val="002C1143"/>
    <w:rsid w:val="002C1D1B"/>
    <w:rsid w:val="002C1FC5"/>
    <w:rsid w:val="002C22E4"/>
    <w:rsid w:val="002C2ABB"/>
    <w:rsid w:val="002C3DC1"/>
    <w:rsid w:val="002C6701"/>
    <w:rsid w:val="002D023C"/>
    <w:rsid w:val="002D02AE"/>
    <w:rsid w:val="002D0BB7"/>
    <w:rsid w:val="002D5D3A"/>
    <w:rsid w:val="002E13B0"/>
    <w:rsid w:val="002E1511"/>
    <w:rsid w:val="002E1EEC"/>
    <w:rsid w:val="002E2C01"/>
    <w:rsid w:val="002E347E"/>
    <w:rsid w:val="002E37C7"/>
    <w:rsid w:val="002E3A6B"/>
    <w:rsid w:val="002E3B0E"/>
    <w:rsid w:val="002E456E"/>
    <w:rsid w:val="002E50F2"/>
    <w:rsid w:val="002E53FD"/>
    <w:rsid w:val="002F3C14"/>
    <w:rsid w:val="002F42AA"/>
    <w:rsid w:val="002F4C9E"/>
    <w:rsid w:val="002F5210"/>
    <w:rsid w:val="003005B3"/>
    <w:rsid w:val="003009C3"/>
    <w:rsid w:val="00302BB1"/>
    <w:rsid w:val="00302DB3"/>
    <w:rsid w:val="0030484B"/>
    <w:rsid w:val="0030510C"/>
    <w:rsid w:val="00311A75"/>
    <w:rsid w:val="0031278E"/>
    <w:rsid w:val="003128E1"/>
    <w:rsid w:val="00312D55"/>
    <w:rsid w:val="003145D2"/>
    <w:rsid w:val="00314A24"/>
    <w:rsid w:val="0031543B"/>
    <w:rsid w:val="003202D6"/>
    <w:rsid w:val="00320A54"/>
    <w:rsid w:val="00324F7C"/>
    <w:rsid w:val="0032617A"/>
    <w:rsid w:val="003263DD"/>
    <w:rsid w:val="00326942"/>
    <w:rsid w:val="00327028"/>
    <w:rsid w:val="0033044D"/>
    <w:rsid w:val="00330FA2"/>
    <w:rsid w:val="00331616"/>
    <w:rsid w:val="00331644"/>
    <w:rsid w:val="00332105"/>
    <w:rsid w:val="00332332"/>
    <w:rsid w:val="00332853"/>
    <w:rsid w:val="00334E55"/>
    <w:rsid w:val="00336B93"/>
    <w:rsid w:val="0033781A"/>
    <w:rsid w:val="003378B5"/>
    <w:rsid w:val="00337A1D"/>
    <w:rsid w:val="00340B3A"/>
    <w:rsid w:val="00340C44"/>
    <w:rsid w:val="00342281"/>
    <w:rsid w:val="003433E1"/>
    <w:rsid w:val="00345A0D"/>
    <w:rsid w:val="00347CC3"/>
    <w:rsid w:val="00350081"/>
    <w:rsid w:val="00352590"/>
    <w:rsid w:val="00352CC3"/>
    <w:rsid w:val="00355E7A"/>
    <w:rsid w:val="00357251"/>
    <w:rsid w:val="0036035E"/>
    <w:rsid w:val="003611F5"/>
    <w:rsid w:val="00361242"/>
    <w:rsid w:val="0036226E"/>
    <w:rsid w:val="00363AF7"/>
    <w:rsid w:val="00363B64"/>
    <w:rsid w:val="00364140"/>
    <w:rsid w:val="00364429"/>
    <w:rsid w:val="00365FDB"/>
    <w:rsid w:val="0036644F"/>
    <w:rsid w:val="0036718B"/>
    <w:rsid w:val="00367772"/>
    <w:rsid w:val="00371D65"/>
    <w:rsid w:val="00373875"/>
    <w:rsid w:val="00373EF5"/>
    <w:rsid w:val="003746F4"/>
    <w:rsid w:val="00375A10"/>
    <w:rsid w:val="00375B94"/>
    <w:rsid w:val="00376B8F"/>
    <w:rsid w:val="00377C4D"/>
    <w:rsid w:val="0038046F"/>
    <w:rsid w:val="00380DE5"/>
    <w:rsid w:val="00381D4B"/>
    <w:rsid w:val="00383777"/>
    <w:rsid w:val="003838CC"/>
    <w:rsid w:val="00384BE4"/>
    <w:rsid w:val="003867E8"/>
    <w:rsid w:val="00393250"/>
    <w:rsid w:val="003935D3"/>
    <w:rsid w:val="00393626"/>
    <w:rsid w:val="00393CBE"/>
    <w:rsid w:val="00394C47"/>
    <w:rsid w:val="00395A10"/>
    <w:rsid w:val="0039705D"/>
    <w:rsid w:val="0039720D"/>
    <w:rsid w:val="003A04AD"/>
    <w:rsid w:val="003A0AA4"/>
    <w:rsid w:val="003A27AF"/>
    <w:rsid w:val="003A2CE6"/>
    <w:rsid w:val="003A2E5C"/>
    <w:rsid w:val="003A3874"/>
    <w:rsid w:val="003B0DF6"/>
    <w:rsid w:val="003B2381"/>
    <w:rsid w:val="003B2802"/>
    <w:rsid w:val="003B2A55"/>
    <w:rsid w:val="003B3DAA"/>
    <w:rsid w:val="003B3F0B"/>
    <w:rsid w:val="003B4467"/>
    <w:rsid w:val="003B46DC"/>
    <w:rsid w:val="003C0A2E"/>
    <w:rsid w:val="003C1386"/>
    <w:rsid w:val="003C16AB"/>
    <w:rsid w:val="003C1A56"/>
    <w:rsid w:val="003C21B6"/>
    <w:rsid w:val="003C38D3"/>
    <w:rsid w:val="003C4C63"/>
    <w:rsid w:val="003C56C0"/>
    <w:rsid w:val="003C57F1"/>
    <w:rsid w:val="003C61E8"/>
    <w:rsid w:val="003C62E6"/>
    <w:rsid w:val="003D0460"/>
    <w:rsid w:val="003D054A"/>
    <w:rsid w:val="003D0CCF"/>
    <w:rsid w:val="003D247F"/>
    <w:rsid w:val="003D24FD"/>
    <w:rsid w:val="003D2550"/>
    <w:rsid w:val="003D28BF"/>
    <w:rsid w:val="003D3E74"/>
    <w:rsid w:val="003D4F12"/>
    <w:rsid w:val="003D7BDC"/>
    <w:rsid w:val="003E1808"/>
    <w:rsid w:val="003E2331"/>
    <w:rsid w:val="003E25C3"/>
    <w:rsid w:val="003E2AD8"/>
    <w:rsid w:val="003E2C19"/>
    <w:rsid w:val="003E30B4"/>
    <w:rsid w:val="003E46C9"/>
    <w:rsid w:val="003E5220"/>
    <w:rsid w:val="003E54E6"/>
    <w:rsid w:val="003E680A"/>
    <w:rsid w:val="003E6B00"/>
    <w:rsid w:val="003E7638"/>
    <w:rsid w:val="003E7E85"/>
    <w:rsid w:val="003F030C"/>
    <w:rsid w:val="003F4099"/>
    <w:rsid w:val="003F4DDD"/>
    <w:rsid w:val="003F6E70"/>
    <w:rsid w:val="003F7845"/>
    <w:rsid w:val="003F78EF"/>
    <w:rsid w:val="003F7948"/>
    <w:rsid w:val="0040009B"/>
    <w:rsid w:val="00401F0F"/>
    <w:rsid w:val="004020A5"/>
    <w:rsid w:val="00402277"/>
    <w:rsid w:val="00402669"/>
    <w:rsid w:val="00402687"/>
    <w:rsid w:val="00405AEA"/>
    <w:rsid w:val="00412608"/>
    <w:rsid w:val="00413747"/>
    <w:rsid w:val="00413A7C"/>
    <w:rsid w:val="004143FE"/>
    <w:rsid w:val="004156E0"/>
    <w:rsid w:val="004161CE"/>
    <w:rsid w:val="00422168"/>
    <w:rsid w:val="004234C4"/>
    <w:rsid w:val="0043040D"/>
    <w:rsid w:val="00431944"/>
    <w:rsid w:val="00431F48"/>
    <w:rsid w:val="0043341D"/>
    <w:rsid w:val="0043346E"/>
    <w:rsid w:val="00433C10"/>
    <w:rsid w:val="00433CC1"/>
    <w:rsid w:val="00433D6B"/>
    <w:rsid w:val="00434E5F"/>
    <w:rsid w:val="004350EB"/>
    <w:rsid w:val="00436110"/>
    <w:rsid w:val="00436195"/>
    <w:rsid w:val="004364C2"/>
    <w:rsid w:val="00437F80"/>
    <w:rsid w:val="00440A0C"/>
    <w:rsid w:val="00440ACE"/>
    <w:rsid w:val="004419B5"/>
    <w:rsid w:val="004425CF"/>
    <w:rsid w:val="00443F19"/>
    <w:rsid w:val="0044428F"/>
    <w:rsid w:val="00444C64"/>
    <w:rsid w:val="00445271"/>
    <w:rsid w:val="00445E37"/>
    <w:rsid w:val="00446886"/>
    <w:rsid w:val="00447AF8"/>
    <w:rsid w:val="00450441"/>
    <w:rsid w:val="004515A2"/>
    <w:rsid w:val="0045341E"/>
    <w:rsid w:val="004549C0"/>
    <w:rsid w:val="00455197"/>
    <w:rsid w:val="004607AC"/>
    <w:rsid w:val="004614D7"/>
    <w:rsid w:val="0046207A"/>
    <w:rsid w:val="00462626"/>
    <w:rsid w:val="00463064"/>
    <w:rsid w:val="00467181"/>
    <w:rsid w:val="004701C3"/>
    <w:rsid w:val="004709AA"/>
    <w:rsid w:val="00472E9F"/>
    <w:rsid w:val="004735F1"/>
    <w:rsid w:val="00473BED"/>
    <w:rsid w:val="00474311"/>
    <w:rsid w:val="00474EA1"/>
    <w:rsid w:val="00475EA3"/>
    <w:rsid w:val="00477906"/>
    <w:rsid w:val="00481885"/>
    <w:rsid w:val="00481F8D"/>
    <w:rsid w:val="004822F9"/>
    <w:rsid w:val="004837FC"/>
    <w:rsid w:val="00484287"/>
    <w:rsid w:val="0048471C"/>
    <w:rsid w:val="004850D5"/>
    <w:rsid w:val="00485DE7"/>
    <w:rsid w:val="00486457"/>
    <w:rsid w:val="0048692D"/>
    <w:rsid w:val="00486C80"/>
    <w:rsid w:val="00486DA1"/>
    <w:rsid w:val="00487038"/>
    <w:rsid w:val="004906E5"/>
    <w:rsid w:val="004918B7"/>
    <w:rsid w:val="00492396"/>
    <w:rsid w:val="0049380B"/>
    <w:rsid w:val="00494A24"/>
    <w:rsid w:val="00494B52"/>
    <w:rsid w:val="00494DBD"/>
    <w:rsid w:val="004955A3"/>
    <w:rsid w:val="004956CC"/>
    <w:rsid w:val="004A0A01"/>
    <w:rsid w:val="004A1BB0"/>
    <w:rsid w:val="004A3192"/>
    <w:rsid w:val="004A32B6"/>
    <w:rsid w:val="004A34B1"/>
    <w:rsid w:val="004A37FB"/>
    <w:rsid w:val="004A3E8D"/>
    <w:rsid w:val="004A5B39"/>
    <w:rsid w:val="004A78B8"/>
    <w:rsid w:val="004B001D"/>
    <w:rsid w:val="004B04A8"/>
    <w:rsid w:val="004B09FD"/>
    <w:rsid w:val="004B0EF7"/>
    <w:rsid w:val="004B20DD"/>
    <w:rsid w:val="004B2A92"/>
    <w:rsid w:val="004B2D77"/>
    <w:rsid w:val="004B3811"/>
    <w:rsid w:val="004B390C"/>
    <w:rsid w:val="004B45EE"/>
    <w:rsid w:val="004B5525"/>
    <w:rsid w:val="004B57E1"/>
    <w:rsid w:val="004B629D"/>
    <w:rsid w:val="004B6386"/>
    <w:rsid w:val="004B703C"/>
    <w:rsid w:val="004B7CA7"/>
    <w:rsid w:val="004C01F7"/>
    <w:rsid w:val="004C094A"/>
    <w:rsid w:val="004C1E82"/>
    <w:rsid w:val="004C2C5B"/>
    <w:rsid w:val="004C2F7B"/>
    <w:rsid w:val="004C3618"/>
    <w:rsid w:val="004C3B80"/>
    <w:rsid w:val="004C4191"/>
    <w:rsid w:val="004C5DDD"/>
    <w:rsid w:val="004C5F98"/>
    <w:rsid w:val="004C7950"/>
    <w:rsid w:val="004D0F4F"/>
    <w:rsid w:val="004D1492"/>
    <w:rsid w:val="004D1769"/>
    <w:rsid w:val="004D1CD7"/>
    <w:rsid w:val="004D28A6"/>
    <w:rsid w:val="004D2B04"/>
    <w:rsid w:val="004D2C25"/>
    <w:rsid w:val="004D4B11"/>
    <w:rsid w:val="004D6406"/>
    <w:rsid w:val="004D6680"/>
    <w:rsid w:val="004D7D85"/>
    <w:rsid w:val="004D7F0A"/>
    <w:rsid w:val="004E0095"/>
    <w:rsid w:val="004E0514"/>
    <w:rsid w:val="004E0DF7"/>
    <w:rsid w:val="004E115C"/>
    <w:rsid w:val="004E20E9"/>
    <w:rsid w:val="004E2D33"/>
    <w:rsid w:val="004E457A"/>
    <w:rsid w:val="004E4B79"/>
    <w:rsid w:val="004E6035"/>
    <w:rsid w:val="004E6879"/>
    <w:rsid w:val="004E7454"/>
    <w:rsid w:val="004E770E"/>
    <w:rsid w:val="004F070F"/>
    <w:rsid w:val="004F0C11"/>
    <w:rsid w:val="004F0E07"/>
    <w:rsid w:val="004F1239"/>
    <w:rsid w:val="004F2163"/>
    <w:rsid w:val="004F4B6F"/>
    <w:rsid w:val="004F755C"/>
    <w:rsid w:val="004F7C85"/>
    <w:rsid w:val="00501694"/>
    <w:rsid w:val="005019F5"/>
    <w:rsid w:val="00501D50"/>
    <w:rsid w:val="00502F61"/>
    <w:rsid w:val="00504715"/>
    <w:rsid w:val="0050601A"/>
    <w:rsid w:val="00506586"/>
    <w:rsid w:val="005069EA"/>
    <w:rsid w:val="0051019D"/>
    <w:rsid w:val="0051216E"/>
    <w:rsid w:val="005123F6"/>
    <w:rsid w:val="00512E3D"/>
    <w:rsid w:val="005138C5"/>
    <w:rsid w:val="00514234"/>
    <w:rsid w:val="00514628"/>
    <w:rsid w:val="0051484E"/>
    <w:rsid w:val="00516F34"/>
    <w:rsid w:val="00521E4C"/>
    <w:rsid w:val="00522659"/>
    <w:rsid w:val="005228FA"/>
    <w:rsid w:val="00522B22"/>
    <w:rsid w:val="005241C1"/>
    <w:rsid w:val="0052450F"/>
    <w:rsid w:val="005308B0"/>
    <w:rsid w:val="00530BFD"/>
    <w:rsid w:val="0053271D"/>
    <w:rsid w:val="00532945"/>
    <w:rsid w:val="00532BDB"/>
    <w:rsid w:val="00532EB1"/>
    <w:rsid w:val="00533D9B"/>
    <w:rsid w:val="00533DBF"/>
    <w:rsid w:val="00533EE9"/>
    <w:rsid w:val="005342C1"/>
    <w:rsid w:val="00536360"/>
    <w:rsid w:val="0053728D"/>
    <w:rsid w:val="00541D61"/>
    <w:rsid w:val="00541EB4"/>
    <w:rsid w:val="00543474"/>
    <w:rsid w:val="00543B18"/>
    <w:rsid w:val="0054401D"/>
    <w:rsid w:val="00546DE2"/>
    <w:rsid w:val="005471BD"/>
    <w:rsid w:val="0055003F"/>
    <w:rsid w:val="0055014C"/>
    <w:rsid w:val="00551658"/>
    <w:rsid w:val="00551679"/>
    <w:rsid w:val="00552874"/>
    <w:rsid w:val="00553CC9"/>
    <w:rsid w:val="00553CEB"/>
    <w:rsid w:val="00554EDE"/>
    <w:rsid w:val="0056276E"/>
    <w:rsid w:val="0056388B"/>
    <w:rsid w:val="00563FC8"/>
    <w:rsid w:val="00564309"/>
    <w:rsid w:val="00566E1A"/>
    <w:rsid w:val="005675ED"/>
    <w:rsid w:val="00567CB6"/>
    <w:rsid w:val="00570FB4"/>
    <w:rsid w:val="00571885"/>
    <w:rsid w:val="00571FAE"/>
    <w:rsid w:val="00573108"/>
    <w:rsid w:val="005742CC"/>
    <w:rsid w:val="00575274"/>
    <w:rsid w:val="0057543B"/>
    <w:rsid w:val="00575DB6"/>
    <w:rsid w:val="005762E0"/>
    <w:rsid w:val="00577406"/>
    <w:rsid w:val="005802A6"/>
    <w:rsid w:val="00581104"/>
    <w:rsid w:val="005818A1"/>
    <w:rsid w:val="00582EF7"/>
    <w:rsid w:val="00584790"/>
    <w:rsid w:val="00584827"/>
    <w:rsid w:val="00584DAF"/>
    <w:rsid w:val="00587133"/>
    <w:rsid w:val="005914B2"/>
    <w:rsid w:val="00591B48"/>
    <w:rsid w:val="0059367B"/>
    <w:rsid w:val="005939E5"/>
    <w:rsid w:val="005945DD"/>
    <w:rsid w:val="00596006"/>
    <w:rsid w:val="0059746A"/>
    <w:rsid w:val="005974F9"/>
    <w:rsid w:val="00597ECF"/>
    <w:rsid w:val="005A0AF6"/>
    <w:rsid w:val="005A0CE0"/>
    <w:rsid w:val="005A1151"/>
    <w:rsid w:val="005A1D56"/>
    <w:rsid w:val="005A2253"/>
    <w:rsid w:val="005A37D8"/>
    <w:rsid w:val="005A43D9"/>
    <w:rsid w:val="005A4A80"/>
    <w:rsid w:val="005A4A86"/>
    <w:rsid w:val="005A578C"/>
    <w:rsid w:val="005A5C7B"/>
    <w:rsid w:val="005A61C2"/>
    <w:rsid w:val="005A66D7"/>
    <w:rsid w:val="005A69F0"/>
    <w:rsid w:val="005A78E3"/>
    <w:rsid w:val="005B15EB"/>
    <w:rsid w:val="005B1975"/>
    <w:rsid w:val="005B308C"/>
    <w:rsid w:val="005B39C0"/>
    <w:rsid w:val="005B3ED3"/>
    <w:rsid w:val="005B59BD"/>
    <w:rsid w:val="005B7135"/>
    <w:rsid w:val="005B77F3"/>
    <w:rsid w:val="005B7B13"/>
    <w:rsid w:val="005C0E72"/>
    <w:rsid w:val="005C101F"/>
    <w:rsid w:val="005C1137"/>
    <w:rsid w:val="005C1D8C"/>
    <w:rsid w:val="005C3367"/>
    <w:rsid w:val="005C33E4"/>
    <w:rsid w:val="005C39CE"/>
    <w:rsid w:val="005C57A3"/>
    <w:rsid w:val="005C57B0"/>
    <w:rsid w:val="005C6AE0"/>
    <w:rsid w:val="005C79C0"/>
    <w:rsid w:val="005C7F81"/>
    <w:rsid w:val="005D03F3"/>
    <w:rsid w:val="005D0A6B"/>
    <w:rsid w:val="005D0EFB"/>
    <w:rsid w:val="005D2065"/>
    <w:rsid w:val="005D445F"/>
    <w:rsid w:val="005D44CB"/>
    <w:rsid w:val="005D480E"/>
    <w:rsid w:val="005D5FCB"/>
    <w:rsid w:val="005D6EA1"/>
    <w:rsid w:val="005E0A67"/>
    <w:rsid w:val="005E1795"/>
    <w:rsid w:val="005E1998"/>
    <w:rsid w:val="005E4AD0"/>
    <w:rsid w:val="005E5465"/>
    <w:rsid w:val="005E5F3B"/>
    <w:rsid w:val="005F03FF"/>
    <w:rsid w:val="005F4A7A"/>
    <w:rsid w:val="005F5A1D"/>
    <w:rsid w:val="005F60F0"/>
    <w:rsid w:val="005F6714"/>
    <w:rsid w:val="005F6BF7"/>
    <w:rsid w:val="005F6DB0"/>
    <w:rsid w:val="005F7089"/>
    <w:rsid w:val="005F717C"/>
    <w:rsid w:val="005F72E6"/>
    <w:rsid w:val="005F7485"/>
    <w:rsid w:val="00600232"/>
    <w:rsid w:val="00601CA4"/>
    <w:rsid w:val="006032FB"/>
    <w:rsid w:val="006038B2"/>
    <w:rsid w:val="00603C6D"/>
    <w:rsid w:val="00605F9E"/>
    <w:rsid w:val="00606187"/>
    <w:rsid w:val="00606FBB"/>
    <w:rsid w:val="00611D2D"/>
    <w:rsid w:val="00611D51"/>
    <w:rsid w:val="0061277C"/>
    <w:rsid w:val="0061403B"/>
    <w:rsid w:val="006141A5"/>
    <w:rsid w:val="006150E4"/>
    <w:rsid w:val="00617F31"/>
    <w:rsid w:val="0062325A"/>
    <w:rsid w:val="00623287"/>
    <w:rsid w:val="006233AB"/>
    <w:rsid w:val="006235A9"/>
    <w:rsid w:val="00623D95"/>
    <w:rsid w:val="006240B5"/>
    <w:rsid w:val="00625DDA"/>
    <w:rsid w:val="00626702"/>
    <w:rsid w:val="00627C69"/>
    <w:rsid w:val="006324B4"/>
    <w:rsid w:val="006329B3"/>
    <w:rsid w:val="00632F45"/>
    <w:rsid w:val="00633E7B"/>
    <w:rsid w:val="006346C4"/>
    <w:rsid w:val="006371CA"/>
    <w:rsid w:val="0063738D"/>
    <w:rsid w:val="00637A0F"/>
    <w:rsid w:val="006414E6"/>
    <w:rsid w:val="00642045"/>
    <w:rsid w:val="00642453"/>
    <w:rsid w:val="00642E10"/>
    <w:rsid w:val="00645B36"/>
    <w:rsid w:val="00646C39"/>
    <w:rsid w:val="00647BF4"/>
    <w:rsid w:val="00650F96"/>
    <w:rsid w:val="00651D0B"/>
    <w:rsid w:val="006524AA"/>
    <w:rsid w:val="006537C9"/>
    <w:rsid w:val="00653F96"/>
    <w:rsid w:val="00654F43"/>
    <w:rsid w:val="0065509B"/>
    <w:rsid w:val="0065559B"/>
    <w:rsid w:val="006557C6"/>
    <w:rsid w:val="00656B83"/>
    <w:rsid w:val="00660A21"/>
    <w:rsid w:val="00661B07"/>
    <w:rsid w:val="00663EB2"/>
    <w:rsid w:val="00664B5A"/>
    <w:rsid w:val="006679CA"/>
    <w:rsid w:val="006705CE"/>
    <w:rsid w:val="00670F65"/>
    <w:rsid w:val="00671E97"/>
    <w:rsid w:val="00672B99"/>
    <w:rsid w:val="006740CB"/>
    <w:rsid w:val="00674A05"/>
    <w:rsid w:val="00675E72"/>
    <w:rsid w:val="006767FC"/>
    <w:rsid w:val="0068053C"/>
    <w:rsid w:val="00680AF8"/>
    <w:rsid w:val="00684EBE"/>
    <w:rsid w:val="006858B7"/>
    <w:rsid w:val="0068598C"/>
    <w:rsid w:val="006863AB"/>
    <w:rsid w:val="00687304"/>
    <w:rsid w:val="00687F4B"/>
    <w:rsid w:val="006909A3"/>
    <w:rsid w:val="006909EE"/>
    <w:rsid w:val="0069364A"/>
    <w:rsid w:val="00694501"/>
    <w:rsid w:val="00696524"/>
    <w:rsid w:val="00696F66"/>
    <w:rsid w:val="006A0618"/>
    <w:rsid w:val="006A13B8"/>
    <w:rsid w:val="006A165F"/>
    <w:rsid w:val="006A3698"/>
    <w:rsid w:val="006A3FBA"/>
    <w:rsid w:val="006A42DE"/>
    <w:rsid w:val="006A47BB"/>
    <w:rsid w:val="006A4971"/>
    <w:rsid w:val="006A4A5D"/>
    <w:rsid w:val="006A4FBD"/>
    <w:rsid w:val="006A60C2"/>
    <w:rsid w:val="006A6EF2"/>
    <w:rsid w:val="006B400B"/>
    <w:rsid w:val="006B44B4"/>
    <w:rsid w:val="006B47DA"/>
    <w:rsid w:val="006B4AAA"/>
    <w:rsid w:val="006B6619"/>
    <w:rsid w:val="006B7005"/>
    <w:rsid w:val="006B70BB"/>
    <w:rsid w:val="006B70EE"/>
    <w:rsid w:val="006B72CD"/>
    <w:rsid w:val="006C0176"/>
    <w:rsid w:val="006C1142"/>
    <w:rsid w:val="006C18C9"/>
    <w:rsid w:val="006C1D8A"/>
    <w:rsid w:val="006C5C97"/>
    <w:rsid w:val="006D0D9C"/>
    <w:rsid w:val="006D1E34"/>
    <w:rsid w:val="006D4415"/>
    <w:rsid w:val="006D46D0"/>
    <w:rsid w:val="006D518E"/>
    <w:rsid w:val="006D533F"/>
    <w:rsid w:val="006D53BF"/>
    <w:rsid w:val="006D705A"/>
    <w:rsid w:val="006D70D7"/>
    <w:rsid w:val="006D7850"/>
    <w:rsid w:val="006E012C"/>
    <w:rsid w:val="006E1FC3"/>
    <w:rsid w:val="006E25B8"/>
    <w:rsid w:val="006E36F0"/>
    <w:rsid w:val="006E3832"/>
    <w:rsid w:val="006E65A3"/>
    <w:rsid w:val="006E66E0"/>
    <w:rsid w:val="006E67B5"/>
    <w:rsid w:val="006E67DC"/>
    <w:rsid w:val="006F0CCC"/>
    <w:rsid w:val="006F0CE2"/>
    <w:rsid w:val="006F2800"/>
    <w:rsid w:val="006F32BE"/>
    <w:rsid w:val="006F579D"/>
    <w:rsid w:val="006F57DD"/>
    <w:rsid w:val="0070063B"/>
    <w:rsid w:val="007006C5"/>
    <w:rsid w:val="00702045"/>
    <w:rsid w:val="007021B2"/>
    <w:rsid w:val="00702880"/>
    <w:rsid w:val="007038FD"/>
    <w:rsid w:val="00703DAD"/>
    <w:rsid w:val="0070639A"/>
    <w:rsid w:val="007066AD"/>
    <w:rsid w:val="00710CAB"/>
    <w:rsid w:val="00710E28"/>
    <w:rsid w:val="00710F80"/>
    <w:rsid w:val="007134A1"/>
    <w:rsid w:val="0071365B"/>
    <w:rsid w:val="0071373A"/>
    <w:rsid w:val="00714675"/>
    <w:rsid w:val="0071510B"/>
    <w:rsid w:val="00715C1C"/>
    <w:rsid w:val="00717369"/>
    <w:rsid w:val="00720643"/>
    <w:rsid w:val="00720B19"/>
    <w:rsid w:val="007216FC"/>
    <w:rsid w:val="007216FE"/>
    <w:rsid w:val="007219B9"/>
    <w:rsid w:val="0072389E"/>
    <w:rsid w:val="00723D54"/>
    <w:rsid w:val="00723FE1"/>
    <w:rsid w:val="00724BA3"/>
    <w:rsid w:val="00726DED"/>
    <w:rsid w:val="0073079B"/>
    <w:rsid w:val="00730EDC"/>
    <w:rsid w:val="00731842"/>
    <w:rsid w:val="0073583C"/>
    <w:rsid w:val="00735E09"/>
    <w:rsid w:val="00736721"/>
    <w:rsid w:val="00736F52"/>
    <w:rsid w:val="007374A0"/>
    <w:rsid w:val="007406F8"/>
    <w:rsid w:val="007408C4"/>
    <w:rsid w:val="00742DEE"/>
    <w:rsid w:val="00743392"/>
    <w:rsid w:val="00743649"/>
    <w:rsid w:val="007444EA"/>
    <w:rsid w:val="00744781"/>
    <w:rsid w:val="00744D21"/>
    <w:rsid w:val="00744F3A"/>
    <w:rsid w:val="00745235"/>
    <w:rsid w:val="00745857"/>
    <w:rsid w:val="00746345"/>
    <w:rsid w:val="007469DA"/>
    <w:rsid w:val="00746B5B"/>
    <w:rsid w:val="00746CF3"/>
    <w:rsid w:val="00750FD2"/>
    <w:rsid w:val="0075197E"/>
    <w:rsid w:val="00752B6E"/>
    <w:rsid w:val="007538A9"/>
    <w:rsid w:val="00753C55"/>
    <w:rsid w:val="00754931"/>
    <w:rsid w:val="00756792"/>
    <w:rsid w:val="00760B15"/>
    <w:rsid w:val="00760CC4"/>
    <w:rsid w:val="00760CDF"/>
    <w:rsid w:val="00761EA9"/>
    <w:rsid w:val="00761FF6"/>
    <w:rsid w:val="00762D07"/>
    <w:rsid w:val="007631D8"/>
    <w:rsid w:val="007645F1"/>
    <w:rsid w:val="0076473A"/>
    <w:rsid w:val="00765AA6"/>
    <w:rsid w:val="00767614"/>
    <w:rsid w:val="0077171A"/>
    <w:rsid w:val="007719A4"/>
    <w:rsid w:val="0077225C"/>
    <w:rsid w:val="00772972"/>
    <w:rsid w:val="00773C27"/>
    <w:rsid w:val="00774368"/>
    <w:rsid w:val="00775616"/>
    <w:rsid w:val="007765B0"/>
    <w:rsid w:val="0077686B"/>
    <w:rsid w:val="00777125"/>
    <w:rsid w:val="0077717E"/>
    <w:rsid w:val="0077734B"/>
    <w:rsid w:val="00777417"/>
    <w:rsid w:val="0078081B"/>
    <w:rsid w:val="00781D7C"/>
    <w:rsid w:val="0078210B"/>
    <w:rsid w:val="00782622"/>
    <w:rsid w:val="00783123"/>
    <w:rsid w:val="00783249"/>
    <w:rsid w:val="00783448"/>
    <w:rsid w:val="007837ED"/>
    <w:rsid w:val="00783CC5"/>
    <w:rsid w:val="007842FC"/>
    <w:rsid w:val="007844DF"/>
    <w:rsid w:val="007847F4"/>
    <w:rsid w:val="007875DF"/>
    <w:rsid w:val="007879A5"/>
    <w:rsid w:val="00787CA0"/>
    <w:rsid w:val="00790696"/>
    <w:rsid w:val="007910A3"/>
    <w:rsid w:val="007947E1"/>
    <w:rsid w:val="007955D1"/>
    <w:rsid w:val="00797D62"/>
    <w:rsid w:val="00797E08"/>
    <w:rsid w:val="007A00BE"/>
    <w:rsid w:val="007A2A00"/>
    <w:rsid w:val="007A3435"/>
    <w:rsid w:val="007A6150"/>
    <w:rsid w:val="007A6D8C"/>
    <w:rsid w:val="007A6EAB"/>
    <w:rsid w:val="007A7005"/>
    <w:rsid w:val="007A7865"/>
    <w:rsid w:val="007A7D49"/>
    <w:rsid w:val="007B0C85"/>
    <w:rsid w:val="007B1FBB"/>
    <w:rsid w:val="007B243D"/>
    <w:rsid w:val="007B273E"/>
    <w:rsid w:val="007B5528"/>
    <w:rsid w:val="007B5DAB"/>
    <w:rsid w:val="007B628D"/>
    <w:rsid w:val="007C1747"/>
    <w:rsid w:val="007C368B"/>
    <w:rsid w:val="007C3B89"/>
    <w:rsid w:val="007C3F01"/>
    <w:rsid w:val="007C3FBB"/>
    <w:rsid w:val="007C4308"/>
    <w:rsid w:val="007C4716"/>
    <w:rsid w:val="007C533D"/>
    <w:rsid w:val="007C5C74"/>
    <w:rsid w:val="007C61A8"/>
    <w:rsid w:val="007C6A27"/>
    <w:rsid w:val="007D062A"/>
    <w:rsid w:val="007D2361"/>
    <w:rsid w:val="007D2511"/>
    <w:rsid w:val="007D31FA"/>
    <w:rsid w:val="007D39FD"/>
    <w:rsid w:val="007D3CEA"/>
    <w:rsid w:val="007E0901"/>
    <w:rsid w:val="007E2062"/>
    <w:rsid w:val="007E3467"/>
    <w:rsid w:val="007E5372"/>
    <w:rsid w:val="007E5B66"/>
    <w:rsid w:val="007E6B05"/>
    <w:rsid w:val="007E7B21"/>
    <w:rsid w:val="007E7E12"/>
    <w:rsid w:val="007F0CF9"/>
    <w:rsid w:val="007F4A5D"/>
    <w:rsid w:val="007F60C4"/>
    <w:rsid w:val="007F64AD"/>
    <w:rsid w:val="007F6591"/>
    <w:rsid w:val="00800FDF"/>
    <w:rsid w:val="0080163E"/>
    <w:rsid w:val="00802088"/>
    <w:rsid w:val="0080242C"/>
    <w:rsid w:val="00803386"/>
    <w:rsid w:val="0080442B"/>
    <w:rsid w:val="00805200"/>
    <w:rsid w:val="008053E7"/>
    <w:rsid w:val="008060AA"/>
    <w:rsid w:val="00807B7B"/>
    <w:rsid w:val="00810E4C"/>
    <w:rsid w:val="0081106D"/>
    <w:rsid w:val="00811CAA"/>
    <w:rsid w:val="008142C0"/>
    <w:rsid w:val="00815CAD"/>
    <w:rsid w:val="00816C44"/>
    <w:rsid w:val="00816D66"/>
    <w:rsid w:val="0082175A"/>
    <w:rsid w:val="008218D3"/>
    <w:rsid w:val="00822AE5"/>
    <w:rsid w:val="00824253"/>
    <w:rsid w:val="0082574D"/>
    <w:rsid w:val="00826A35"/>
    <w:rsid w:val="0083076C"/>
    <w:rsid w:val="0083124C"/>
    <w:rsid w:val="008313AB"/>
    <w:rsid w:val="00832AB2"/>
    <w:rsid w:val="00832E75"/>
    <w:rsid w:val="00833050"/>
    <w:rsid w:val="00833BE9"/>
    <w:rsid w:val="00834A84"/>
    <w:rsid w:val="008357D5"/>
    <w:rsid w:val="00836779"/>
    <w:rsid w:val="008404BD"/>
    <w:rsid w:val="008417E8"/>
    <w:rsid w:val="00844358"/>
    <w:rsid w:val="008469A3"/>
    <w:rsid w:val="00846C0C"/>
    <w:rsid w:val="00846E85"/>
    <w:rsid w:val="0084736B"/>
    <w:rsid w:val="0085005B"/>
    <w:rsid w:val="00852B0F"/>
    <w:rsid w:val="00853686"/>
    <w:rsid w:val="00854005"/>
    <w:rsid w:val="008541B2"/>
    <w:rsid w:val="00855C36"/>
    <w:rsid w:val="008575CA"/>
    <w:rsid w:val="00860A31"/>
    <w:rsid w:val="00862400"/>
    <w:rsid w:val="008624BB"/>
    <w:rsid w:val="00862A1D"/>
    <w:rsid w:val="00862F61"/>
    <w:rsid w:val="00870593"/>
    <w:rsid w:val="00871B3A"/>
    <w:rsid w:val="00871D8E"/>
    <w:rsid w:val="00874CA0"/>
    <w:rsid w:val="00875F22"/>
    <w:rsid w:val="0087690C"/>
    <w:rsid w:val="008769E0"/>
    <w:rsid w:val="00876D5C"/>
    <w:rsid w:val="00877C84"/>
    <w:rsid w:val="00880BE1"/>
    <w:rsid w:val="00880E26"/>
    <w:rsid w:val="00883D61"/>
    <w:rsid w:val="00883F41"/>
    <w:rsid w:val="008848B8"/>
    <w:rsid w:val="00885496"/>
    <w:rsid w:val="00885852"/>
    <w:rsid w:val="00885EBC"/>
    <w:rsid w:val="008861F5"/>
    <w:rsid w:val="008872F1"/>
    <w:rsid w:val="00890B98"/>
    <w:rsid w:val="00894099"/>
    <w:rsid w:val="00894AA4"/>
    <w:rsid w:val="0089517B"/>
    <w:rsid w:val="0089565D"/>
    <w:rsid w:val="0089672B"/>
    <w:rsid w:val="00896DA7"/>
    <w:rsid w:val="00897B78"/>
    <w:rsid w:val="00897C7D"/>
    <w:rsid w:val="008A09B4"/>
    <w:rsid w:val="008A1E08"/>
    <w:rsid w:val="008A1E41"/>
    <w:rsid w:val="008A225F"/>
    <w:rsid w:val="008A3120"/>
    <w:rsid w:val="008A5C81"/>
    <w:rsid w:val="008A5F79"/>
    <w:rsid w:val="008A7B45"/>
    <w:rsid w:val="008B14E4"/>
    <w:rsid w:val="008B26F6"/>
    <w:rsid w:val="008B2B40"/>
    <w:rsid w:val="008B3104"/>
    <w:rsid w:val="008B4091"/>
    <w:rsid w:val="008B6462"/>
    <w:rsid w:val="008B723D"/>
    <w:rsid w:val="008B7D85"/>
    <w:rsid w:val="008C0494"/>
    <w:rsid w:val="008C0B65"/>
    <w:rsid w:val="008C0C9B"/>
    <w:rsid w:val="008C0DF2"/>
    <w:rsid w:val="008C2CB6"/>
    <w:rsid w:val="008C483E"/>
    <w:rsid w:val="008C7D8E"/>
    <w:rsid w:val="008D055C"/>
    <w:rsid w:val="008D1874"/>
    <w:rsid w:val="008D2630"/>
    <w:rsid w:val="008D2C0A"/>
    <w:rsid w:val="008D5143"/>
    <w:rsid w:val="008D6164"/>
    <w:rsid w:val="008D744E"/>
    <w:rsid w:val="008D766C"/>
    <w:rsid w:val="008E3785"/>
    <w:rsid w:val="008E423D"/>
    <w:rsid w:val="008E47AB"/>
    <w:rsid w:val="008E58EF"/>
    <w:rsid w:val="008E5C1C"/>
    <w:rsid w:val="008E5D0C"/>
    <w:rsid w:val="008E7339"/>
    <w:rsid w:val="008F0648"/>
    <w:rsid w:val="008F1B2B"/>
    <w:rsid w:val="008F2BDF"/>
    <w:rsid w:val="008F2F70"/>
    <w:rsid w:val="008F34D1"/>
    <w:rsid w:val="008F3876"/>
    <w:rsid w:val="009003A6"/>
    <w:rsid w:val="00900CC1"/>
    <w:rsid w:val="00900E3C"/>
    <w:rsid w:val="0090154C"/>
    <w:rsid w:val="00901D91"/>
    <w:rsid w:val="0090590B"/>
    <w:rsid w:val="00907D2B"/>
    <w:rsid w:val="00907EC0"/>
    <w:rsid w:val="00910565"/>
    <w:rsid w:val="009136DB"/>
    <w:rsid w:val="00914674"/>
    <w:rsid w:val="0091558C"/>
    <w:rsid w:val="00921333"/>
    <w:rsid w:val="00922439"/>
    <w:rsid w:val="00922CE3"/>
    <w:rsid w:val="00925066"/>
    <w:rsid w:val="009273D6"/>
    <w:rsid w:val="009301B1"/>
    <w:rsid w:val="0093193F"/>
    <w:rsid w:val="00933536"/>
    <w:rsid w:val="00940F33"/>
    <w:rsid w:val="00942213"/>
    <w:rsid w:val="00942FE4"/>
    <w:rsid w:val="00950ACE"/>
    <w:rsid w:val="00950E34"/>
    <w:rsid w:val="009515B8"/>
    <w:rsid w:val="00955EF5"/>
    <w:rsid w:val="00960BD0"/>
    <w:rsid w:val="009616C3"/>
    <w:rsid w:val="00964537"/>
    <w:rsid w:val="009645B4"/>
    <w:rsid w:val="009655D2"/>
    <w:rsid w:val="00965BED"/>
    <w:rsid w:val="009666EC"/>
    <w:rsid w:val="009679C0"/>
    <w:rsid w:val="00967E5E"/>
    <w:rsid w:val="009701EA"/>
    <w:rsid w:val="00971A2A"/>
    <w:rsid w:val="0097282D"/>
    <w:rsid w:val="00976510"/>
    <w:rsid w:val="00977A02"/>
    <w:rsid w:val="00981D8F"/>
    <w:rsid w:val="0098279B"/>
    <w:rsid w:val="00983436"/>
    <w:rsid w:val="009849A8"/>
    <w:rsid w:val="00985009"/>
    <w:rsid w:val="009851D5"/>
    <w:rsid w:val="009877AD"/>
    <w:rsid w:val="009903C6"/>
    <w:rsid w:val="00990769"/>
    <w:rsid w:val="009926A2"/>
    <w:rsid w:val="009929C1"/>
    <w:rsid w:val="00992E3C"/>
    <w:rsid w:val="00994152"/>
    <w:rsid w:val="00996722"/>
    <w:rsid w:val="009A0561"/>
    <w:rsid w:val="009A2986"/>
    <w:rsid w:val="009A5E33"/>
    <w:rsid w:val="009A6415"/>
    <w:rsid w:val="009A68C0"/>
    <w:rsid w:val="009A696D"/>
    <w:rsid w:val="009A69EC"/>
    <w:rsid w:val="009A7EDF"/>
    <w:rsid w:val="009B024B"/>
    <w:rsid w:val="009B0D98"/>
    <w:rsid w:val="009B2B28"/>
    <w:rsid w:val="009B4D9A"/>
    <w:rsid w:val="009B6129"/>
    <w:rsid w:val="009B6326"/>
    <w:rsid w:val="009B6584"/>
    <w:rsid w:val="009B7610"/>
    <w:rsid w:val="009C0E68"/>
    <w:rsid w:val="009C110F"/>
    <w:rsid w:val="009C230F"/>
    <w:rsid w:val="009C3F26"/>
    <w:rsid w:val="009C57E4"/>
    <w:rsid w:val="009C5F38"/>
    <w:rsid w:val="009C68DA"/>
    <w:rsid w:val="009C7CF1"/>
    <w:rsid w:val="009D3779"/>
    <w:rsid w:val="009D3EF7"/>
    <w:rsid w:val="009D6344"/>
    <w:rsid w:val="009E0898"/>
    <w:rsid w:val="009E0D2D"/>
    <w:rsid w:val="009E1492"/>
    <w:rsid w:val="009E1BD3"/>
    <w:rsid w:val="009E3844"/>
    <w:rsid w:val="009E4584"/>
    <w:rsid w:val="009E47B2"/>
    <w:rsid w:val="009E5165"/>
    <w:rsid w:val="009E518C"/>
    <w:rsid w:val="009E5A5D"/>
    <w:rsid w:val="009E5BC7"/>
    <w:rsid w:val="009E6165"/>
    <w:rsid w:val="009E6C21"/>
    <w:rsid w:val="009F1CD1"/>
    <w:rsid w:val="009F2176"/>
    <w:rsid w:val="009F4118"/>
    <w:rsid w:val="009F59A5"/>
    <w:rsid w:val="009F616E"/>
    <w:rsid w:val="009F656C"/>
    <w:rsid w:val="009F6ECF"/>
    <w:rsid w:val="009F7A92"/>
    <w:rsid w:val="009F7E63"/>
    <w:rsid w:val="00A00B6E"/>
    <w:rsid w:val="00A01EAE"/>
    <w:rsid w:val="00A02236"/>
    <w:rsid w:val="00A04552"/>
    <w:rsid w:val="00A0773C"/>
    <w:rsid w:val="00A100DA"/>
    <w:rsid w:val="00A105DC"/>
    <w:rsid w:val="00A1217F"/>
    <w:rsid w:val="00A1290B"/>
    <w:rsid w:val="00A13316"/>
    <w:rsid w:val="00A147DB"/>
    <w:rsid w:val="00A14BC5"/>
    <w:rsid w:val="00A21921"/>
    <w:rsid w:val="00A2602C"/>
    <w:rsid w:val="00A27D56"/>
    <w:rsid w:val="00A300A0"/>
    <w:rsid w:val="00A302FF"/>
    <w:rsid w:val="00A307AB"/>
    <w:rsid w:val="00A30D28"/>
    <w:rsid w:val="00A314B4"/>
    <w:rsid w:val="00A32100"/>
    <w:rsid w:val="00A32E97"/>
    <w:rsid w:val="00A34123"/>
    <w:rsid w:val="00A34171"/>
    <w:rsid w:val="00A3545C"/>
    <w:rsid w:val="00A40BEC"/>
    <w:rsid w:val="00A41137"/>
    <w:rsid w:val="00A427DA"/>
    <w:rsid w:val="00A42E2E"/>
    <w:rsid w:val="00A4354F"/>
    <w:rsid w:val="00A50D3C"/>
    <w:rsid w:val="00A5313C"/>
    <w:rsid w:val="00A53877"/>
    <w:rsid w:val="00A56CCD"/>
    <w:rsid w:val="00A607E5"/>
    <w:rsid w:val="00A62347"/>
    <w:rsid w:val="00A62A78"/>
    <w:rsid w:val="00A63549"/>
    <w:rsid w:val="00A638DE"/>
    <w:rsid w:val="00A64711"/>
    <w:rsid w:val="00A6521C"/>
    <w:rsid w:val="00A657D4"/>
    <w:rsid w:val="00A659A6"/>
    <w:rsid w:val="00A65E02"/>
    <w:rsid w:val="00A669AD"/>
    <w:rsid w:val="00A66CAD"/>
    <w:rsid w:val="00A675D5"/>
    <w:rsid w:val="00A700C2"/>
    <w:rsid w:val="00A70125"/>
    <w:rsid w:val="00A7218B"/>
    <w:rsid w:val="00A7366F"/>
    <w:rsid w:val="00A738C0"/>
    <w:rsid w:val="00A73916"/>
    <w:rsid w:val="00A73E65"/>
    <w:rsid w:val="00A7449F"/>
    <w:rsid w:val="00A76129"/>
    <w:rsid w:val="00A82DA4"/>
    <w:rsid w:val="00A84D3A"/>
    <w:rsid w:val="00A850A9"/>
    <w:rsid w:val="00A85339"/>
    <w:rsid w:val="00A854AC"/>
    <w:rsid w:val="00A85DD7"/>
    <w:rsid w:val="00A8699E"/>
    <w:rsid w:val="00A86BE5"/>
    <w:rsid w:val="00A90E62"/>
    <w:rsid w:val="00A91EB4"/>
    <w:rsid w:val="00A92948"/>
    <w:rsid w:val="00A93A31"/>
    <w:rsid w:val="00A95B5B"/>
    <w:rsid w:val="00A96A26"/>
    <w:rsid w:val="00A96B99"/>
    <w:rsid w:val="00A976AD"/>
    <w:rsid w:val="00AA0AD0"/>
    <w:rsid w:val="00AA1725"/>
    <w:rsid w:val="00AA1DD1"/>
    <w:rsid w:val="00AA2516"/>
    <w:rsid w:val="00AA2B6A"/>
    <w:rsid w:val="00AA4CB5"/>
    <w:rsid w:val="00AA4F7F"/>
    <w:rsid w:val="00AA4FC3"/>
    <w:rsid w:val="00AA58FA"/>
    <w:rsid w:val="00AA699F"/>
    <w:rsid w:val="00AB0B0A"/>
    <w:rsid w:val="00AB0FF3"/>
    <w:rsid w:val="00AB1E85"/>
    <w:rsid w:val="00AB1F8A"/>
    <w:rsid w:val="00AB3D9C"/>
    <w:rsid w:val="00AB57BF"/>
    <w:rsid w:val="00AB5CE9"/>
    <w:rsid w:val="00AB6F0C"/>
    <w:rsid w:val="00AC0BEA"/>
    <w:rsid w:val="00AC23CD"/>
    <w:rsid w:val="00AC32CB"/>
    <w:rsid w:val="00AC37F2"/>
    <w:rsid w:val="00AC38BF"/>
    <w:rsid w:val="00AC45E3"/>
    <w:rsid w:val="00AC5347"/>
    <w:rsid w:val="00AC5449"/>
    <w:rsid w:val="00AC7838"/>
    <w:rsid w:val="00AC7D5B"/>
    <w:rsid w:val="00AD058A"/>
    <w:rsid w:val="00AD0A0B"/>
    <w:rsid w:val="00AD10B1"/>
    <w:rsid w:val="00AD2D65"/>
    <w:rsid w:val="00AD38B9"/>
    <w:rsid w:val="00AD442E"/>
    <w:rsid w:val="00AD453E"/>
    <w:rsid w:val="00AD483F"/>
    <w:rsid w:val="00AD59C9"/>
    <w:rsid w:val="00AD7747"/>
    <w:rsid w:val="00AD7CD5"/>
    <w:rsid w:val="00AD7EE8"/>
    <w:rsid w:val="00AE0C44"/>
    <w:rsid w:val="00AE3134"/>
    <w:rsid w:val="00AE32A9"/>
    <w:rsid w:val="00AE3405"/>
    <w:rsid w:val="00AE65FC"/>
    <w:rsid w:val="00AE683E"/>
    <w:rsid w:val="00AE6EE1"/>
    <w:rsid w:val="00AF0664"/>
    <w:rsid w:val="00AF1303"/>
    <w:rsid w:val="00AF41DB"/>
    <w:rsid w:val="00AF6651"/>
    <w:rsid w:val="00AF6B8E"/>
    <w:rsid w:val="00AF7822"/>
    <w:rsid w:val="00B016DF"/>
    <w:rsid w:val="00B01A53"/>
    <w:rsid w:val="00B0334A"/>
    <w:rsid w:val="00B03F4F"/>
    <w:rsid w:val="00B046DE"/>
    <w:rsid w:val="00B04ED4"/>
    <w:rsid w:val="00B054EC"/>
    <w:rsid w:val="00B05EF8"/>
    <w:rsid w:val="00B0739F"/>
    <w:rsid w:val="00B10548"/>
    <w:rsid w:val="00B1054A"/>
    <w:rsid w:val="00B10BF4"/>
    <w:rsid w:val="00B11106"/>
    <w:rsid w:val="00B119D7"/>
    <w:rsid w:val="00B132B9"/>
    <w:rsid w:val="00B1440E"/>
    <w:rsid w:val="00B161E4"/>
    <w:rsid w:val="00B17FD1"/>
    <w:rsid w:val="00B201B9"/>
    <w:rsid w:val="00B20218"/>
    <w:rsid w:val="00B20C9F"/>
    <w:rsid w:val="00B21D79"/>
    <w:rsid w:val="00B2231A"/>
    <w:rsid w:val="00B22521"/>
    <w:rsid w:val="00B22A2D"/>
    <w:rsid w:val="00B22B58"/>
    <w:rsid w:val="00B2338F"/>
    <w:rsid w:val="00B24A79"/>
    <w:rsid w:val="00B25D79"/>
    <w:rsid w:val="00B26768"/>
    <w:rsid w:val="00B316AE"/>
    <w:rsid w:val="00B33043"/>
    <w:rsid w:val="00B34154"/>
    <w:rsid w:val="00B3533D"/>
    <w:rsid w:val="00B35423"/>
    <w:rsid w:val="00B37958"/>
    <w:rsid w:val="00B404FF"/>
    <w:rsid w:val="00B40B07"/>
    <w:rsid w:val="00B4120F"/>
    <w:rsid w:val="00B45A36"/>
    <w:rsid w:val="00B4651C"/>
    <w:rsid w:val="00B46BA9"/>
    <w:rsid w:val="00B5102A"/>
    <w:rsid w:val="00B52328"/>
    <w:rsid w:val="00B5248C"/>
    <w:rsid w:val="00B52774"/>
    <w:rsid w:val="00B539E3"/>
    <w:rsid w:val="00B56925"/>
    <w:rsid w:val="00B56C1A"/>
    <w:rsid w:val="00B604D3"/>
    <w:rsid w:val="00B60520"/>
    <w:rsid w:val="00B61586"/>
    <w:rsid w:val="00B62A71"/>
    <w:rsid w:val="00B63663"/>
    <w:rsid w:val="00B6433E"/>
    <w:rsid w:val="00B6443D"/>
    <w:rsid w:val="00B64E24"/>
    <w:rsid w:val="00B64F3C"/>
    <w:rsid w:val="00B65D84"/>
    <w:rsid w:val="00B664CE"/>
    <w:rsid w:val="00B6688E"/>
    <w:rsid w:val="00B66DA4"/>
    <w:rsid w:val="00B677BD"/>
    <w:rsid w:val="00B67846"/>
    <w:rsid w:val="00B67C46"/>
    <w:rsid w:val="00B73C50"/>
    <w:rsid w:val="00B74289"/>
    <w:rsid w:val="00B80B30"/>
    <w:rsid w:val="00B80C88"/>
    <w:rsid w:val="00B80FEB"/>
    <w:rsid w:val="00B836EE"/>
    <w:rsid w:val="00B8385D"/>
    <w:rsid w:val="00B8444B"/>
    <w:rsid w:val="00B84677"/>
    <w:rsid w:val="00B84A46"/>
    <w:rsid w:val="00B86832"/>
    <w:rsid w:val="00B9044C"/>
    <w:rsid w:val="00B92683"/>
    <w:rsid w:val="00B93453"/>
    <w:rsid w:val="00B93964"/>
    <w:rsid w:val="00B9396D"/>
    <w:rsid w:val="00B93E37"/>
    <w:rsid w:val="00B93EC0"/>
    <w:rsid w:val="00B954BE"/>
    <w:rsid w:val="00B96851"/>
    <w:rsid w:val="00B979FF"/>
    <w:rsid w:val="00BA0445"/>
    <w:rsid w:val="00BA1747"/>
    <w:rsid w:val="00BA1CFC"/>
    <w:rsid w:val="00BA268D"/>
    <w:rsid w:val="00BA2FB4"/>
    <w:rsid w:val="00BA3592"/>
    <w:rsid w:val="00BA3A48"/>
    <w:rsid w:val="00BA3CB0"/>
    <w:rsid w:val="00BA5077"/>
    <w:rsid w:val="00BA6F74"/>
    <w:rsid w:val="00BA7551"/>
    <w:rsid w:val="00BB23BB"/>
    <w:rsid w:val="00BB3297"/>
    <w:rsid w:val="00BB53F8"/>
    <w:rsid w:val="00BB585B"/>
    <w:rsid w:val="00BC01C8"/>
    <w:rsid w:val="00BC07BF"/>
    <w:rsid w:val="00BC3DB7"/>
    <w:rsid w:val="00BC48E3"/>
    <w:rsid w:val="00BC5673"/>
    <w:rsid w:val="00BC56F8"/>
    <w:rsid w:val="00BC57CB"/>
    <w:rsid w:val="00BC77A1"/>
    <w:rsid w:val="00BC79ED"/>
    <w:rsid w:val="00BD174D"/>
    <w:rsid w:val="00BD189C"/>
    <w:rsid w:val="00BD2F1C"/>
    <w:rsid w:val="00BD300B"/>
    <w:rsid w:val="00BE0487"/>
    <w:rsid w:val="00BE096A"/>
    <w:rsid w:val="00BE17D8"/>
    <w:rsid w:val="00BE2DE3"/>
    <w:rsid w:val="00BE38D3"/>
    <w:rsid w:val="00BE47FF"/>
    <w:rsid w:val="00BE4FD5"/>
    <w:rsid w:val="00BE6907"/>
    <w:rsid w:val="00BE6A26"/>
    <w:rsid w:val="00BF0AFC"/>
    <w:rsid w:val="00BF1010"/>
    <w:rsid w:val="00BF28B9"/>
    <w:rsid w:val="00BF3683"/>
    <w:rsid w:val="00BF3886"/>
    <w:rsid w:val="00BF4031"/>
    <w:rsid w:val="00BF783A"/>
    <w:rsid w:val="00BF7ED2"/>
    <w:rsid w:val="00C0154F"/>
    <w:rsid w:val="00C02360"/>
    <w:rsid w:val="00C0381A"/>
    <w:rsid w:val="00C06D51"/>
    <w:rsid w:val="00C10456"/>
    <w:rsid w:val="00C10D7C"/>
    <w:rsid w:val="00C1148E"/>
    <w:rsid w:val="00C117BB"/>
    <w:rsid w:val="00C1252B"/>
    <w:rsid w:val="00C12A05"/>
    <w:rsid w:val="00C12E1E"/>
    <w:rsid w:val="00C13EB6"/>
    <w:rsid w:val="00C14809"/>
    <w:rsid w:val="00C158DA"/>
    <w:rsid w:val="00C21313"/>
    <w:rsid w:val="00C22296"/>
    <w:rsid w:val="00C23D4C"/>
    <w:rsid w:val="00C2490E"/>
    <w:rsid w:val="00C24C20"/>
    <w:rsid w:val="00C252AD"/>
    <w:rsid w:val="00C275A3"/>
    <w:rsid w:val="00C275EC"/>
    <w:rsid w:val="00C27881"/>
    <w:rsid w:val="00C30254"/>
    <w:rsid w:val="00C32481"/>
    <w:rsid w:val="00C33249"/>
    <w:rsid w:val="00C34C6A"/>
    <w:rsid w:val="00C37967"/>
    <w:rsid w:val="00C37DD1"/>
    <w:rsid w:val="00C416A6"/>
    <w:rsid w:val="00C418CD"/>
    <w:rsid w:val="00C42980"/>
    <w:rsid w:val="00C44581"/>
    <w:rsid w:val="00C45971"/>
    <w:rsid w:val="00C45ACE"/>
    <w:rsid w:val="00C4680F"/>
    <w:rsid w:val="00C47FB4"/>
    <w:rsid w:val="00C520C8"/>
    <w:rsid w:val="00C52F0F"/>
    <w:rsid w:val="00C53AD2"/>
    <w:rsid w:val="00C54109"/>
    <w:rsid w:val="00C54163"/>
    <w:rsid w:val="00C5458E"/>
    <w:rsid w:val="00C553E7"/>
    <w:rsid w:val="00C5682B"/>
    <w:rsid w:val="00C56873"/>
    <w:rsid w:val="00C56AAA"/>
    <w:rsid w:val="00C56E89"/>
    <w:rsid w:val="00C60222"/>
    <w:rsid w:val="00C607D5"/>
    <w:rsid w:val="00C60DBF"/>
    <w:rsid w:val="00C627F1"/>
    <w:rsid w:val="00C66258"/>
    <w:rsid w:val="00C70604"/>
    <w:rsid w:val="00C708BD"/>
    <w:rsid w:val="00C73CC0"/>
    <w:rsid w:val="00C74452"/>
    <w:rsid w:val="00C74676"/>
    <w:rsid w:val="00C75512"/>
    <w:rsid w:val="00C771CC"/>
    <w:rsid w:val="00C8056A"/>
    <w:rsid w:val="00C80AAE"/>
    <w:rsid w:val="00C81109"/>
    <w:rsid w:val="00C8200A"/>
    <w:rsid w:val="00C82392"/>
    <w:rsid w:val="00C828B3"/>
    <w:rsid w:val="00C83BA3"/>
    <w:rsid w:val="00C843F9"/>
    <w:rsid w:val="00C85A44"/>
    <w:rsid w:val="00C87E1B"/>
    <w:rsid w:val="00C9040F"/>
    <w:rsid w:val="00C91566"/>
    <w:rsid w:val="00C91CCB"/>
    <w:rsid w:val="00C9302C"/>
    <w:rsid w:val="00C93079"/>
    <w:rsid w:val="00C9454B"/>
    <w:rsid w:val="00C95D3A"/>
    <w:rsid w:val="00C9716A"/>
    <w:rsid w:val="00C9759A"/>
    <w:rsid w:val="00C9788D"/>
    <w:rsid w:val="00CA4102"/>
    <w:rsid w:val="00CA4943"/>
    <w:rsid w:val="00CA5B80"/>
    <w:rsid w:val="00CA6B84"/>
    <w:rsid w:val="00CA77C9"/>
    <w:rsid w:val="00CA78A0"/>
    <w:rsid w:val="00CB008E"/>
    <w:rsid w:val="00CB19D1"/>
    <w:rsid w:val="00CB1A4F"/>
    <w:rsid w:val="00CB1FBF"/>
    <w:rsid w:val="00CB2761"/>
    <w:rsid w:val="00CB5299"/>
    <w:rsid w:val="00CB5A16"/>
    <w:rsid w:val="00CB6E1C"/>
    <w:rsid w:val="00CB735D"/>
    <w:rsid w:val="00CC0F78"/>
    <w:rsid w:val="00CC1022"/>
    <w:rsid w:val="00CC11EE"/>
    <w:rsid w:val="00CC1F10"/>
    <w:rsid w:val="00CC4116"/>
    <w:rsid w:val="00CC49FB"/>
    <w:rsid w:val="00CC4ACB"/>
    <w:rsid w:val="00CC67B6"/>
    <w:rsid w:val="00CD0057"/>
    <w:rsid w:val="00CD2331"/>
    <w:rsid w:val="00CD4A96"/>
    <w:rsid w:val="00CD4C9D"/>
    <w:rsid w:val="00CD70C9"/>
    <w:rsid w:val="00CD72D3"/>
    <w:rsid w:val="00CE11A2"/>
    <w:rsid w:val="00CE1BAE"/>
    <w:rsid w:val="00CE298C"/>
    <w:rsid w:val="00CE40FF"/>
    <w:rsid w:val="00CE4533"/>
    <w:rsid w:val="00CE52AC"/>
    <w:rsid w:val="00CE5317"/>
    <w:rsid w:val="00CE69CB"/>
    <w:rsid w:val="00CE7E47"/>
    <w:rsid w:val="00CF029D"/>
    <w:rsid w:val="00CF0CBB"/>
    <w:rsid w:val="00CF1920"/>
    <w:rsid w:val="00CF3DB3"/>
    <w:rsid w:val="00CF3F9D"/>
    <w:rsid w:val="00CF55B0"/>
    <w:rsid w:val="00D00581"/>
    <w:rsid w:val="00D02801"/>
    <w:rsid w:val="00D02C94"/>
    <w:rsid w:val="00D03D75"/>
    <w:rsid w:val="00D041BE"/>
    <w:rsid w:val="00D0568A"/>
    <w:rsid w:val="00D063EF"/>
    <w:rsid w:val="00D111E1"/>
    <w:rsid w:val="00D119BB"/>
    <w:rsid w:val="00D12659"/>
    <w:rsid w:val="00D1286C"/>
    <w:rsid w:val="00D14462"/>
    <w:rsid w:val="00D154E9"/>
    <w:rsid w:val="00D16BE1"/>
    <w:rsid w:val="00D173E6"/>
    <w:rsid w:val="00D17C90"/>
    <w:rsid w:val="00D17EB5"/>
    <w:rsid w:val="00D21CE6"/>
    <w:rsid w:val="00D22712"/>
    <w:rsid w:val="00D261BF"/>
    <w:rsid w:val="00D26EF6"/>
    <w:rsid w:val="00D27F5F"/>
    <w:rsid w:val="00D300F9"/>
    <w:rsid w:val="00D310A4"/>
    <w:rsid w:val="00D310C1"/>
    <w:rsid w:val="00D31701"/>
    <w:rsid w:val="00D32211"/>
    <w:rsid w:val="00D32899"/>
    <w:rsid w:val="00D32A31"/>
    <w:rsid w:val="00D33213"/>
    <w:rsid w:val="00D33222"/>
    <w:rsid w:val="00D3381D"/>
    <w:rsid w:val="00D363FE"/>
    <w:rsid w:val="00D37E5C"/>
    <w:rsid w:val="00D416B6"/>
    <w:rsid w:val="00D419B5"/>
    <w:rsid w:val="00D43501"/>
    <w:rsid w:val="00D444DB"/>
    <w:rsid w:val="00D44E48"/>
    <w:rsid w:val="00D45062"/>
    <w:rsid w:val="00D4581E"/>
    <w:rsid w:val="00D45E9F"/>
    <w:rsid w:val="00D5282E"/>
    <w:rsid w:val="00D52D83"/>
    <w:rsid w:val="00D53152"/>
    <w:rsid w:val="00D53CD9"/>
    <w:rsid w:val="00D5408D"/>
    <w:rsid w:val="00D5573B"/>
    <w:rsid w:val="00D5590E"/>
    <w:rsid w:val="00D55B63"/>
    <w:rsid w:val="00D56EAA"/>
    <w:rsid w:val="00D5707C"/>
    <w:rsid w:val="00D57DBE"/>
    <w:rsid w:val="00D656DC"/>
    <w:rsid w:val="00D66039"/>
    <w:rsid w:val="00D664D7"/>
    <w:rsid w:val="00D67996"/>
    <w:rsid w:val="00D67B9C"/>
    <w:rsid w:val="00D7000A"/>
    <w:rsid w:val="00D70DA7"/>
    <w:rsid w:val="00D712B3"/>
    <w:rsid w:val="00D714BD"/>
    <w:rsid w:val="00D71AA2"/>
    <w:rsid w:val="00D7228E"/>
    <w:rsid w:val="00D72869"/>
    <w:rsid w:val="00D74E85"/>
    <w:rsid w:val="00D75597"/>
    <w:rsid w:val="00D77218"/>
    <w:rsid w:val="00D77676"/>
    <w:rsid w:val="00D77AC0"/>
    <w:rsid w:val="00D81996"/>
    <w:rsid w:val="00D81F12"/>
    <w:rsid w:val="00D83465"/>
    <w:rsid w:val="00D83C66"/>
    <w:rsid w:val="00D84990"/>
    <w:rsid w:val="00D864D6"/>
    <w:rsid w:val="00D86FCF"/>
    <w:rsid w:val="00D87C2A"/>
    <w:rsid w:val="00D90D48"/>
    <w:rsid w:val="00D91418"/>
    <w:rsid w:val="00D91C9A"/>
    <w:rsid w:val="00D92922"/>
    <w:rsid w:val="00D92F57"/>
    <w:rsid w:val="00D93693"/>
    <w:rsid w:val="00D956D3"/>
    <w:rsid w:val="00D95D67"/>
    <w:rsid w:val="00D969C9"/>
    <w:rsid w:val="00D9737D"/>
    <w:rsid w:val="00DA0463"/>
    <w:rsid w:val="00DA0B54"/>
    <w:rsid w:val="00DA1E0F"/>
    <w:rsid w:val="00DA474E"/>
    <w:rsid w:val="00DA47EA"/>
    <w:rsid w:val="00DA68C9"/>
    <w:rsid w:val="00DA6B1F"/>
    <w:rsid w:val="00DB2872"/>
    <w:rsid w:val="00DB54E8"/>
    <w:rsid w:val="00DB5935"/>
    <w:rsid w:val="00DC1733"/>
    <w:rsid w:val="00DC29A0"/>
    <w:rsid w:val="00DC3634"/>
    <w:rsid w:val="00DC383C"/>
    <w:rsid w:val="00DC43DE"/>
    <w:rsid w:val="00DC45BC"/>
    <w:rsid w:val="00DC4D61"/>
    <w:rsid w:val="00DC732A"/>
    <w:rsid w:val="00DC7823"/>
    <w:rsid w:val="00DD167C"/>
    <w:rsid w:val="00DD1BEC"/>
    <w:rsid w:val="00DD28C9"/>
    <w:rsid w:val="00DD2AF4"/>
    <w:rsid w:val="00DD2BC9"/>
    <w:rsid w:val="00DD2E72"/>
    <w:rsid w:val="00DD4CCB"/>
    <w:rsid w:val="00DD5EB8"/>
    <w:rsid w:val="00DD688F"/>
    <w:rsid w:val="00DD7C87"/>
    <w:rsid w:val="00DE0F8E"/>
    <w:rsid w:val="00DE2887"/>
    <w:rsid w:val="00DE4BBB"/>
    <w:rsid w:val="00DE65C7"/>
    <w:rsid w:val="00DE69C3"/>
    <w:rsid w:val="00DE6C45"/>
    <w:rsid w:val="00DE76F3"/>
    <w:rsid w:val="00DF1741"/>
    <w:rsid w:val="00DF19CB"/>
    <w:rsid w:val="00DF50C8"/>
    <w:rsid w:val="00DF60C0"/>
    <w:rsid w:val="00DF6D95"/>
    <w:rsid w:val="00DF716C"/>
    <w:rsid w:val="00DF7546"/>
    <w:rsid w:val="00DF7AFE"/>
    <w:rsid w:val="00E00730"/>
    <w:rsid w:val="00E007B9"/>
    <w:rsid w:val="00E00DA1"/>
    <w:rsid w:val="00E00FB5"/>
    <w:rsid w:val="00E01664"/>
    <w:rsid w:val="00E02838"/>
    <w:rsid w:val="00E03C40"/>
    <w:rsid w:val="00E03E4A"/>
    <w:rsid w:val="00E04240"/>
    <w:rsid w:val="00E048AB"/>
    <w:rsid w:val="00E06358"/>
    <w:rsid w:val="00E06C94"/>
    <w:rsid w:val="00E07F6C"/>
    <w:rsid w:val="00E10A71"/>
    <w:rsid w:val="00E12287"/>
    <w:rsid w:val="00E1392E"/>
    <w:rsid w:val="00E14741"/>
    <w:rsid w:val="00E148B8"/>
    <w:rsid w:val="00E178C4"/>
    <w:rsid w:val="00E224A6"/>
    <w:rsid w:val="00E22D93"/>
    <w:rsid w:val="00E23BC2"/>
    <w:rsid w:val="00E23F53"/>
    <w:rsid w:val="00E24283"/>
    <w:rsid w:val="00E243E0"/>
    <w:rsid w:val="00E251B6"/>
    <w:rsid w:val="00E30312"/>
    <w:rsid w:val="00E30B66"/>
    <w:rsid w:val="00E30CB4"/>
    <w:rsid w:val="00E3161A"/>
    <w:rsid w:val="00E31BD9"/>
    <w:rsid w:val="00E323B6"/>
    <w:rsid w:val="00E34E72"/>
    <w:rsid w:val="00E3569E"/>
    <w:rsid w:val="00E35D6E"/>
    <w:rsid w:val="00E405C2"/>
    <w:rsid w:val="00E43421"/>
    <w:rsid w:val="00E4362C"/>
    <w:rsid w:val="00E43B46"/>
    <w:rsid w:val="00E43C79"/>
    <w:rsid w:val="00E44099"/>
    <w:rsid w:val="00E44946"/>
    <w:rsid w:val="00E4581D"/>
    <w:rsid w:val="00E46741"/>
    <w:rsid w:val="00E47C39"/>
    <w:rsid w:val="00E523CD"/>
    <w:rsid w:val="00E5388B"/>
    <w:rsid w:val="00E549FA"/>
    <w:rsid w:val="00E55B70"/>
    <w:rsid w:val="00E5755E"/>
    <w:rsid w:val="00E60B39"/>
    <w:rsid w:val="00E60FA7"/>
    <w:rsid w:val="00E618DA"/>
    <w:rsid w:val="00E61CEC"/>
    <w:rsid w:val="00E635DE"/>
    <w:rsid w:val="00E7131F"/>
    <w:rsid w:val="00E728F3"/>
    <w:rsid w:val="00E731D8"/>
    <w:rsid w:val="00E736A1"/>
    <w:rsid w:val="00E73B8F"/>
    <w:rsid w:val="00E7451E"/>
    <w:rsid w:val="00E74847"/>
    <w:rsid w:val="00E80092"/>
    <w:rsid w:val="00E81EBD"/>
    <w:rsid w:val="00E82C03"/>
    <w:rsid w:val="00E83F5E"/>
    <w:rsid w:val="00E83FF9"/>
    <w:rsid w:val="00E84D41"/>
    <w:rsid w:val="00E8646B"/>
    <w:rsid w:val="00E87E4B"/>
    <w:rsid w:val="00E905E7"/>
    <w:rsid w:val="00E90620"/>
    <w:rsid w:val="00E90B92"/>
    <w:rsid w:val="00E91B46"/>
    <w:rsid w:val="00E95520"/>
    <w:rsid w:val="00E95D4A"/>
    <w:rsid w:val="00E96DA1"/>
    <w:rsid w:val="00EA01F7"/>
    <w:rsid w:val="00EA0887"/>
    <w:rsid w:val="00EA1702"/>
    <w:rsid w:val="00EA185C"/>
    <w:rsid w:val="00EA364F"/>
    <w:rsid w:val="00EA51DE"/>
    <w:rsid w:val="00EA6D10"/>
    <w:rsid w:val="00EB1BB7"/>
    <w:rsid w:val="00EB1F26"/>
    <w:rsid w:val="00EB397A"/>
    <w:rsid w:val="00EB405C"/>
    <w:rsid w:val="00EB4A4E"/>
    <w:rsid w:val="00EB5010"/>
    <w:rsid w:val="00EC1A56"/>
    <w:rsid w:val="00EC1B8E"/>
    <w:rsid w:val="00EC2358"/>
    <w:rsid w:val="00EC2374"/>
    <w:rsid w:val="00EC4F30"/>
    <w:rsid w:val="00EC5E00"/>
    <w:rsid w:val="00EC7A97"/>
    <w:rsid w:val="00ED05C1"/>
    <w:rsid w:val="00ED548D"/>
    <w:rsid w:val="00ED7085"/>
    <w:rsid w:val="00EE2100"/>
    <w:rsid w:val="00EE21B2"/>
    <w:rsid w:val="00EE2EBB"/>
    <w:rsid w:val="00EE3931"/>
    <w:rsid w:val="00EE3AFB"/>
    <w:rsid w:val="00EE4A9C"/>
    <w:rsid w:val="00EE6396"/>
    <w:rsid w:val="00EE69A3"/>
    <w:rsid w:val="00EE722E"/>
    <w:rsid w:val="00EF01A2"/>
    <w:rsid w:val="00EF01E4"/>
    <w:rsid w:val="00EF0BB4"/>
    <w:rsid w:val="00EF3AA2"/>
    <w:rsid w:val="00EF4A6C"/>
    <w:rsid w:val="00EF7426"/>
    <w:rsid w:val="00EF7720"/>
    <w:rsid w:val="00F013D5"/>
    <w:rsid w:val="00F02202"/>
    <w:rsid w:val="00F0291A"/>
    <w:rsid w:val="00F034D6"/>
    <w:rsid w:val="00F03811"/>
    <w:rsid w:val="00F03859"/>
    <w:rsid w:val="00F0692E"/>
    <w:rsid w:val="00F06A55"/>
    <w:rsid w:val="00F07EFD"/>
    <w:rsid w:val="00F102C4"/>
    <w:rsid w:val="00F12168"/>
    <w:rsid w:val="00F13CBA"/>
    <w:rsid w:val="00F16423"/>
    <w:rsid w:val="00F16BCB"/>
    <w:rsid w:val="00F17788"/>
    <w:rsid w:val="00F20E46"/>
    <w:rsid w:val="00F21294"/>
    <w:rsid w:val="00F21F0E"/>
    <w:rsid w:val="00F22518"/>
    <w:rsid w:val="00F225E2"/>
    <w:rsid w:val="00F2263C"/>
    <w:rsid w:val="00F227BC"/>
    <w:rsid w:val="00F22DED"/>
    <w:rsid w:val="00F23076"/>
    <w:rsid w:val="00F254A5"/>
    <w:rsid w:val="00F2591B"/>
    <w:rsid w:val="00F25CB5"/>
    <w:rsid w:val="00F26B1D"/>
    <w:rsid w:val="00F275EC"/>
    <w:rsid w:val="00F27A3C"/>
    <w:rsid w:val="00F302C3"/>
    <w:rsid w:val="00F30B3E"/>
    <w:rsid w:val="00F30D5D"/>
    <w:rsid w:val="00F315C9"/>
    <w:rsid w:val="00F329CF"/>
    <w:rsid w:val="00F33C17"/>
    <w:rsid w:val="00F35CC2"/>
    <w:rsid w:val="00F368F9"/>
    <w:rsid w:val="00F37B54"/>
    <w:rsid w:val="00F408F5"/>
    <w:rsid w:val="00F412D2"/>
    <w:rsid w:val="00F4528E"/>
    <w:rsid w:val="00F45382"/>
    <w:rsid w:val="00F453EC"/>
    <w:rsid w:val="00F45873"/>
    <w:rsid w:val="00F46902"/>
    <w:rsid w:val="00F47587"/>
    <w:rsid w:val="00F509C6"/>
    <w:rsid w:val="00F511CA"/>
    <w:rsid w:val="00F51472"/>
    <w:rsid w:val="00F52534"/>
    <w:rsid w:val="00F52888"/>
    <w:rsid w:val="00F528B5"/>
    <w:rsid w:val="00F528B8"/>
    <w:rsid w:val="00F52E53"/>
    <w:rsid w:val="00F53388"/>
    <w:rsid w:val="00F53D63"/>
    <w:rsid w:val="00F53ED3"/>
    <w:rsid w:val="00F558CA"/>
    <w:rsid w:val="00F566CB"/>
    <w:rsid w:val="00F6042C"/>
    <w:rsid w:val="00F61120"/>
    <w:rsid w:val="00F655A4"/>
    <w:rsid w:val="00F70E4D"/>
    <w:rsid w:val="00F711BB"/>
    <w:rsid w:val="00F7257B"/>
    <w:rsid w:val="00F72846"/>
    <w:rsid w:val="00F72E4B"/>
    <w:rsid w:val="00F74630"/>
    <w:rsid w:val="00F75022"/>
    <w:rsid w:val="00F768CF"/>
    <w:rsid w:val="00F770CE"/>
    <w:rsid w:val="00F77986"/>
    <w:rsid w:val="00F84904"/>
    <w:rsid w:val="00F85422"/>
    <w:rsid w:val="00F85930"/>
    <w:rsid w:val="00F86A0F"/>
    <w:rsid w:val="00F90B70"/>
    <w:rsid w:val="00F94EAA"/>
    <w:rsid w:val="00F953E7"/>
    <w:rsid w:val="00F96DF6"/>
    <w:rsid w:val="00F97163"/>
    <w:rsid w:val="00F978F7"/>
    <w:rsid w:val="00F97BDB"/>
    <w:rsid w:val="00FA006B"/>
    <w:rsid w:val="00FA033E"/>
    <w:rsid w:val="00FA08CA"/>
    <w:rsid w:val="00FA2E52"/>
    <w:rsid w:val="00FA3C40"/>
    <w:rsid w:val="00FA7E34"/>
    <w:rsid w:val="00FB00E4"/>
    <w:rsid w:val="00FB0F15"/>
    <w:rsid w:val="00FB1C56"/>
    <w:rsid w:val="00FB2387"/>
    <w:rsid w:val="00FB580D"/>
    <w:rsid w:val="00FB6C19"/>
    <w:rsid w:val="00FB6C7A"/>
    <w:rsid w:val="00FB73CC"/>
    <w:rsid w:val="00FC1478"/>
    <w:rsid w:val="00FC2644"/>
    <w:rsid w:val="00FC7E9A"/>
    <w:rsid w:val="00FD0285"/>
    <w:rsid w:val="00FD076F"/>
    <w:rsid w:val="00FD3F58"/>
    <w:rsid w:val="00FD4DD1"/>
    <w:rsid w:val="00FD5752"/>
    <w:rsid w:val="00FD587F"/>
    <w:rsid w:val="00FD5AB8"/>
    <w:rsid w:val="00FD5D08"/>
    <w:rsid w:val="00FD6B49"/>
    <w:rsid w:val="00FD7EEE"/>
    <w:rsid w:val="00FE020A"/>
    <w:rsid w:val="00FE03F5"/>
    <w:rsid w:val="00FE10D1"/>
    <w:rsid w:val="00FE1DFF"/>
    <w:rsid w:val="00FE428A"/>
    <w:rsid w:val="00FE62E1"/>
    <w:rsid w:val="00FE7694"/>
    <w:rsid w:val="00FF0F1D"/>
    <w:rsid w:val="00FF0F5F"/>
    <w:rsid w:val="00FF17F8"/>
    <w:rsid w:val="00FF24C6"/>
    <w:rsid w:val="00FF2A71"/>
    <w:rsid w:val="00FF2F3B"/>
    <w:rsid w:val="00FF5391"/>
    <w:rsid w:val="00FF62E3"/>
    <w:rsid w:val="00FF78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FD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7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779"/>
  </w:style>
  <w:style w:type="paragraph" w:styleId="a4">
    <w:name w:val="footer"/>
    <w:basedOn w:val="a"/>
    <w:link w:val="Char0"/>
    <w:uiPriority w:val="99"/>
    <w:unhideWhenUsed/>
    <w:rsid w:val="008367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779"/>
  </w:style>
  <w:style w:type="table" w:styleId="a5">
    <w:name w:val="Table Grid"/>
    <w:basedOn w:val="a1"/>
    <w:uiPriority w:val="59"/>
    <w:rsid w:val="00436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73079B"/>
    <w:rPr>
      <w:color w:val="0000FF" w:themeColor="hyperlink"/>
      <w:u w:val="single"/>
    </w:rPr>
  </w:style>
  <w:style w:type="paragraph" w:styleId="3">
    <w:name w:val="Body Text 3"/>
    <w:basedOn w:val="a"/>
    <w:link w:val="3Char"/>
    <w:unhideWhenUsed/>
    <w:rsid w:val="0036035E"/>
    <w:pPr>
      <w:widowControl/>
      <w:overflowPunct w:val="0"/>
      <w:adjustRightInd w:val="0"/>
      <w:spacing w:after="180"/>
      <w:ind w:left="840" w:right="-360"/>
      <w:jc w:val="left"/>
    </w:pPr>
    <w:rPr>
      <w:rFonts w:ascii="Times New Roman" w:eastAsia="바탕체" w:hAnsi="Times New Roman" w:cs="Times New Roman"/>
      <w:kern w:val="0"/>
      <w:sz w:val="16"/>
      <w:szCs w:val="16"/>
    </w:rPr>
  </w:style>
  <w:style w:type="character" w:customStyle="1" w:styleId="3Char">
    <w:name w:val="본문 3 Char"/>
    <w:basedOn w:val="a0"/>
    <w:link w:val="3"/>
    <w:rsid w:val="0036035E"/>
    <w:rPr>
      <w:rFonts w:ascii="Times New Roman" w:eastAsia="바탕체" w:hAnsi="Times New Roman" w:cs="Times New Roman"/>
      <w:kern w:val="0"/>
      <w:sz w:val="16"/>
      <w:szCs w:val="16"/>
    </w:rPr>
  </w:style>
  <w:style w:type="paragraph" w:customStyle="1" w:styleId="InsideAddress">
    <w:name w:val="Inside Address"/>
    <w:basedOn w:val="a7"/>
    <w:rsid w:val="0036035E"/>
  </w:style>
  <w:style w:type="paragraph" w:styleId="a7">
    <w:name w:val="Body Text"/>
    <w:basedOn w:val="a"/>
    <w:link w:val="Char1"/>
    <w:uiPriority w:val="99"/>
    <w:semiHidden/>
    <w:unhideWhenUsed/>
    <w:rsid w:val="0036035E"/>
    <w:pPr>
      <w:spacing w:after="180"/>
    </w:pPr>
  </w:style>
  <w:style w:type="character" w:customStyle="1" w:styleId="Char1">
    <w:name w:val="본문 Char"/>
    <w:basedOn w:val="a0"/>
    <w:link w:val="a7"/>
    <w:uiPriority w:val="99"/>
    <w:semiHidden/>
    <w:rsid w:val="0036035E"/>
  </w:style>
  <w:style w:type="paragraph" w:styleId="a8">
    <w:name w:val="Balloon Text"/>
    <w:basedOn w:val="a"/>
    <w:link w:val="Char2"/>
    <w:uiPriority w:val="99"/>
    <w:semiHidden/>
    <w:unhideWhenUsed/>
    <w:rsid w:val="00DD4CC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DD4CC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8C0C9B"/>
    <w:pPr>
      <w:ind w:leftChars="400" w:left="800"/>
    </w:pPr>
  </w:style>
  <w:style w:type="paragraph" w:customStyle="1" w:styleId="12pt">
    <w:name w:val="스타일 12 pt"/>
    <w:basedOn w:val="a"/>
    <w:uiPriority w:val="99"/>
    <w:rsid w:val="003D24FD"/>
    <w:pPr>
      <w:autoSpaceDE/>
      <w:autoSpaceDN/>
      <w:spacing w:line="360" w:lineRule="auto"/>
    </w:pPr>
    <w:rPr>
      <w:rFonts w:ascii="Times New Roman" w:eastAsia="바탕체" w:hAnsi="Times New Roman" w:cs="바탕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FD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7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779"/>
  </w:style>
  <w:style w:type="paragraph" w:styleId="a4">
    <w:name w:val="footer"/>
    <w:basedOn w:val="a"/>
    <w:link w:val="Char0"/>
    <w:uiPriority w:val="99"/>
    <w:unhideWhenUsed/>
    <w:rsid w:val="008367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779"/>
  </w:style>
  <w:style w:type="table" w:styleId="a5">
    <w:name w:val="Table Grid"/>
    <w:basedOn w:val="a1"/>
    <w:uiPriority w:val="59"/>
    <w:rsid w:val="00436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73079B"/>
    <w:rPr>
      <w:color w:val="0000FF" w:themeColor="hyperlink"/>
      <w:u w:val="single"/>
    </w:rPr>
  </w:style>
  <w:style w:type="paragraph" w:styleId="3">
    <w:name w:val="Body Text 3"/>
    <w:basedOn w:val="a"/>
    <w:link w:val="3Char"/>
    <w:unhideWhenUsed/>
    <w:rsid w:val="0036035E"/>
    <w:pPr>
      <w:widowControl/>
      <w:overflowPunct w:val="0"/>
      <w:adjustRightInd w:val="0"/>
      <w:spacing w:after="180"/>
      <w:ind w:left="840" w:right="-360"/>
      <w:jc w:val="left"/>
    </w:pPr>
    <w:rPr>
      <w:rFonts w:ascii="Times New Roman" w:eastAsia="바탕체" w:hAnsi="Times New Roman" w:cs="Times New Roman"/>
      <w:kern w:val="0"/>
      <w:sz w:val="16"/>
      <w:szCs w:val="16"/>
    </w:rPr>
  </w:style>
  <w:style w:type="character" w:customStyle="1" w:styleId="3Char">
    <w:name w:val="본문 3 Char"/>
    <w:basedOn w:val="a0"/>
    <w:link w:val="3"/>
    <w:rsid w:val="0036035E"/>
    <w:rPr>
      <w:rFonts w:ascii="Times New Roman" w:eastAsia="바탕체" w:hAnsi="Times New Roman" w:cs="Times New Roman"/>
      <w:kern w:val="0"/>
      <w:sz w:val="16"/>
      <w:szCs w:val="16"/>
    </w:rPr>
  </w:style>
  <w:style w:type="paragraph" w:customStyle="1" w:styleId="InsideAddress">
    <w:name w:val="Inside Address"/>
    <w:basedOn w:val="a7"/>
    <w:rsid w:val="0036035E"/>
  </w:style>
  <w:style w:type="paragraph" w:styleId="a7">
    <w:name w:val="Body Text"/>
    <w:basedOn w:val="a"/>
    <w:link w:val="Char1"/>
    <w:uiPriority w:val="99"/>
    <w:semiHidden/>
    <w:unhideWhenUsed/>
    <w:rsid w:val="0036035E"/>
    <w:pPr>
      <w:spacing w:after="180"/>
    </w:pPr>
  </w:style>
  <w:style w:type="character" w:customStyle="1" w:styleId="Char1">
    <w:name w:val="본문 Char"/>
    <w:basedOn w:val="a0"/>
    <w:link w:val="a7"/>
    <w:uiPriority w:val="99"/>
    <w:semiHidden/>
    <w:rsid w:val="0036035E"/>
  </w:style>
  <w:style w:type="paragraph" w:styleId="a8">
    <w:name w:val="Balloon Text"/>
    <w:basedOn w:val="a"/>
    <w:link w:val="Char2"/>
    <w:uiPriority w:val="99"/>
    <w:semiHidden/>
    <w:unhideWhenUsed/>
    <w:rsid w:val="00DD4CC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DD4CC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8C0C9B"/>
    <w:pPr>
      <w:ind w:leftChars="400" w:left="800"/>
    </w:pPr>
  </w:style>
  <w:style w:type="paragraph" w:customStyle="1" w:styleId="12pt">
    <w:name w:val="스타일 12 pt"/>
    <w:basedOn w:val="a"/>
    <w:uiPriority w:val="99"/>
    <w:rsid w:val="003D24FD"/>
    <w:pPr>
      <w:autoSpaceDE/>
      <w:autoSpaceDN/>
      <w:spacing w:line="360" w:lineRule="auto"/>
    </w:pPr>
    <w:rPr>
      <w:rFonts w:ascii="Times New Roman" w:eastAsia="바탕체" w:hAnsi="Times New Roman" w:cs="바탕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280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8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525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41</Words>
  <Characters>13349</Characters>
  <Application>Microsoft Office Word</Application>
  <DocSecurity>0</DocSecurity>
  <Lines>111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..</Company>
  <LinksUpToDate>false</LinksUpToDate>
  <CharactersWithSpaces>15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2</cp:revision>
  <cp:lastPrinted>2013-03-18T08:45:00Z</cp:lastPrinted>
  <dcterms:created xsi:type="dcterms:W3CDTF">2013-06-24T00:50:00Z</dcterms:created>
  <dcterms:modified xsi:type="dcterms:W3CDTF">2013-06-24T00:50:00Z</dcterms:modified>
</cp:coreProperties>
</file>